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4D7" w:rsidRPr="000604D7" w:rsidRDefault="006C296F" w:rsidP="000604D7">
      <w:pPr>
        <w:tabs>
          <w:tab w:val="left" w:pos="3240"/>
        </w:tabs>
        <w:spacing w:before="100" w:beforeAutospacing="1" w:after="100" w:afterAutospacing="1" w:line="240" w:lineRule="auto"/>
        <w:ind w:left="284" w:right="28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04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04D7" w:rsidRPr="00970BF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orting Information</w:t>
      </w:r>
    </w:p>
    <w:p w:rsidR="008A4235" w:rsidRPr="009372F7" w:rsidRDefault="008A4235" w:rsidP="005804B3">
      <w:pPr>
        <w:tabs>
          <w:tab w:val="left" w:pos="3240"/>
        </w:tabs>
        <w:spacing w:before="100" w:beforeAutospacing="1" w:after="100" w:afterAutospacing="1" w:line="240" w:lineRule="auto"/>
        <w:ind w:left="284" w:right="255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C79A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C79A7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C79A7">
        <w:rPr>
          <w:rFonts w:ascii="Times New Roman" w:hAnsi="Times New Roman" w:cs="Times New Roman"/>
          <w:sz w:val="20"/>
          <w:szCs w:val="20"/>
        </w:rPr>
        <w:t xml:space="preserve"> </w:t>
      </w:r>
      <w:r w:rsidRPr="00F836DC">
        <w:rPr>
          <w:rFonts w:ascii="Times New Roman" w:hAnsi="Times New Roman" w:cs="Times New Roman"/>
          <w:b/>
          <w:sz w:val="20"/>
          <w:szCs w:val="20"/>
        </w:rPr>
        <w:t>Nucleotid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9372F7">
        <w:rPr>
          <w:rFonts w:ascii="Times New Roman" w:hAnsi="Times New Roman" w:cs="Times New Roman"/>
          <w:b/>
          <w:sz w:val="20"/>
          <w:szCs w:val="20"/>
        </w:rPr>
        <w:t xml:space="preserve">equences of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oligonucleotides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372F7">
        <w:rPr>
          <w:rFonts w:ascii="Times New Roman" w:hAnsi="Times New Roman" w:cs="Times New Roman"/>
          <w:b/>
          <w:sz w:val="20"/>
          <w:szCs w:val="20"/>
        </w:rPr>
        <w:t xml:space="preserve">used for </w:t>
      </w:r>
      <w:r w:rsidRPr="009372F7">
        <w:rPr>
          <w:rFonts w:ascii="Times New Roman" w:hAnsi="Times New Roman" w:cs="Times New Roman"/>
          <w:b/>
          <w:i/>
          <w:sz w:val="20"/>
          <w:szCs w:val="20"/>
        </w:rPr>
        <w:t>chi-A</w:t>
      </w:r>
      <w:r w:rsidRPr="009372F7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9372F7">
        <w:rPr>
          <w:rFonts w:ascii="Times New Roman" w:hAnsi="Times New Roman" w:cs="Times New Roman"/>
          <w:b/>
          <w:i/>
          <w:sz w:val="20"/>
          <w:szCs w:val="20"/>
        </w:rPr>
        <w:t>v-</w:t>
      </w:r>
      <w:proofErr w:type="spellStart"/>
      <w:r w:rsidRPr="009372F7">
        <w:rPr>
          <w:rFonts w:ascii="Times New Roman" w:hAnsi="Times New Roman" w:cs="Times New Roman"/>
          <w:b/>
          <w:i/>
          <w:sz w:val="20"/>
          <w:szCs w:val="20"/>
        </w:rPr>
        <w:t>cath</w:t>
      </w:r>
      <w:proofErr w:type="spellEnd"/>
      <w:r w:rsidRPr="009372F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B570B1">
        <w:rPr>
          <w:rFonts w:ascii="Times New Roman" w:hAnsi="Times New Roman" w:cs="Times New Roman"/>
          <w:b/>
          <w:sz w:val="20"/>
          <w:szCs w:val="20"/>
        </w:rPr>
        <w:t>genes analysis and construction of transfer vector.</w:t>
      </w:r>
    </w:p>
    <w:tbl>
      <w:tblPr>
        <w:tblW w:w="5387" w:type="dxa"/>
        <w:tblInd w:w="6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467"/>
        <w:gridCol w:w="3920"/>
      </w:tblGrid>
      <w:tr w:rsidR="008A4235" w:rsidRPr="000604D7" w:rsidTr="000604D7">
        <w:trPr>
          <w:trHeight w:val="386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ligonucleotides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cleotide sequenc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0604D7">
                <w:rPr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</w:rPr>
                <w:t>5’</w:t>
              </w:r>
            </w:smartTag>
            <w:r w:rsidRPr="000604D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→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604D7">
                <w:rPr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</w:rPr>
                <w:t>3’</w:t>
              </w:r>
            </w:smartTag>
            <w:r w:rsidRPr="000604D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8A4235" w:rsidRPr="000604D7" w:rsidTr="000604D7">
        <w:trPr>
          <w:trHeight w:val="261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cQuitF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20"/>
            <w:bookmarkStart w:id="1" w:name="OLE_LINK21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CTGTTCCGTGAGCGAT</w:t>
            </w:r>
            <w:bookmarkEnd w:id="0"/>
            <w:bookmarkEnd w:id="1"/>
          </w:p>
        </w:tc>
      </w:tr>
      <w:tr w:rsidR="008A4235" w:rsidRPr="000604D7" w:rsidTr="000604D7">
        <w:trPr>
          <w:trHeight w:val="201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cQuitR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22"/>
            <w:bookmarkStart w:id="3" w:name="OLE_LINK23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CGTACACACCCCACTC</w:t>
            </w:r>
            <w:bookmarkEnd w:id="2"/>
            <w:bookmarkEnd w:id="3"/>
          </w:p>
        </w:tc>
      </w:tr>
      <w:tr w:rsidR="008A4235" w:rsidRPr="000604D7" w:rsidTr="000604D7">
        <w:trPr>
          <w:trHeight w:val="201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cCatF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24"/>
            <w:bookmarkStart w:id="5" w:name="OLE_LINK25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CTGGCGTCGTCTCAAC</w:t>
            </w:r>
            <w:bookmarkEnd w:id="4"/>
            <w:bookmarkEnd w:id="5"/>
          </w:p>
        </w:tc>
      </w:tr>
      <w:tr w:rsidR="008A4235" w:rsidRPr="000604D7" w:rsidTr="000604D7">
        <w:trPr>
          <w:trHeight w:val="201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cCatR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26"/>
            <w:bookmarkStart w:id="7" w:name="OLE_LINK27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GATCATTTGCTGCTCCG</w:t>
            </w:r>
            <w:bookmarkEnd w:id="6"/>
            <w:bookmarkEnd w:id="7"/>
          </w:p>
        </w:tc>
      </w:tr>
      <w:tr w:rsidR="008A4235" w:rsidRPr="000604D7" w:rsidTr="000604D7">
        <w:trPr>
          <w:trHeight w:val="201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CfQuitF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GTCAAGGTGTGCGATG</w:t>
            </w:r>
          </w:p>
        </w:tc>
      </w:tr>
      <w:tr w:rsidR="008A4235" w:rsidRPr="000604D7" w:rsidTr="000604D7">
        <w:trPr>
          <w:trHeight w:val="201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CfQuitR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ACAAATGTGAGAGGT</w:t>
            </w:r>
          </w:p>
        </w:tc>
      </w:tr>
      <w:tr w:rsidR="008A4235" w:rsidRPr="000604D7" w:rsidTr="000604D7">
        <w:trPr>
          <w:trHeight w:val="201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CfCatF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TTCCTGTCGCCATAGA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CfCatR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ACCCTGTTCTCCCCAG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QUITCf</w:t>
            </w:r>
            <w:proofErr w:type="spellEnd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GATCTCATGGTGCACTATTTGAAAGTAG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QUITCf</w:t>
            </w:r>
            <w:proofErr w:type="spellEnd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GGATCCATGAAAACCTGACGCAGCAACTCTAAAAC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CATHCf</w:t>
            </w:r>
            <w:proofErr w:type="spellEnd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GATCTATGTTGTTGTTATACAAAAACGTTGTTTGG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CATHCf</w:t>
            </w:r>
            <w:proofErr w:type="spellEnd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GGATCCTACAAATGCAGAGTGATC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ttBQuitF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GGGGACAAGTTTGTACAAAAAAGCAGGCTTCATGGTGCACTATGGTTTTAAAG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attBQuitR</w:t>
            </w:r>
            <w:proofErr w:type="spellEnd"/>
          </w:p>
        </w:tc>
        <w:tc>
          <w:tcPr>
            <w:tcW w:w="3920" w:type="dxa"/>
          </w:tcPr>
          <w:p w:rsidR="008A4235" w:rsidRPr="000604D7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4D7">
              <w:rPr>
                <w:rFonts w:ascii="Times New Roman" w:hAnsi="Times New Roman" w:cs="Times New Roman"/>
                <w:sz w:val="16"/>
                <w:szCs w:val="16"/>
              </w:rPr>
              <w:t>GGGGACCACTTTGTACAAGAAAGCTGGGTCTTAAAGGTCTTCTTTTTTAAATATG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D77EC5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7EC5">
              <w:rPr>
                <w:rFonts w:ascii="Times New Roman" w:hAnsi="Times New Roman" w:cs="Times New Roman"/>
                <w:sz w:val="16"/>
                <w:szCs w:val="16"/>
              </w:rPr>
              <w:t>attBCathF</w:t>
            </w:r>
            <w:proofErr w:type="spellEnd"/>
          </w:p>
        </w:tc>
        <w:tc>
          <w:tcPr>
            <w:tcW w:w="3920" w:type="dxa"/>
          </w:tcPr>
          <w:p w:rsidR="008A4235" w:rsidRPr="00D77EC5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7EC5">
              <w:rPr>
                <w:rFonts w:ascii="Times New Roman" w:hAnsi="Times New Roman" w:cs="Times New Roman"/>
                <w:sz w:val="16"/>
                <w:szCs w:val="16"/>
              </w:rPr>
              <w:t>GGGGACAAGTTTGTACAAAAAAGCAGGCTTCATGAACAAGTGTGTAATTTGTTGTAT</w:t>
            </w:r>
          </w:p>
        </w:tc>
      </w:tr>
      <w:tr w:rsidR="008A4235" w:rsidRPr="000604D7" w:rsidTr="000604D7">
        <w:trPr>
          <w:trHeight w:val="53"/>
        </w:trPr>
        <w:tc>
          <w:tcPr>
            <w:tcW w:w="1467" w:type="dxa"/>
          </w:tcPr>
          <w:p w:rsidR="008A4235" w:rsidRPr="003F6FFC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F6FFC">
              <w:rPr>
                <w:rFonts w:ascii="Times New Roman" w:hAnsi="Times New Roman" w:cs="Times New Roman"/>
                <w:sz w:val="16"/>
                <w:szCs w:val="16"/>
              </w:rPr>
              <w:t>attBCathR</w:t>
            </w:r>
            <w:proofErr w:type="spellEnd"/>
          </w:p>
        </w:tc>
        <w:tc>
          <w:tcPr>
            <w:tcW w:w="3920" w:type="dxa"/>
          </w:tcPr>
          <w:p w:rsidR="008A4235" w:rsidRPr="00D77EC5" w:rsidRDefault="008A423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7EC5">
              <w:rPr>
                <w:rFonts w:ascii="Times New Roman" w:hAnsi="Times New Roman" w:cs="Times New Roman"/>
                <w:sz w:val="16"/>
                <w:szCs w:val="16"/>
              </w:rPr>
              <w:t>GGGGACCACTTTGTACAAGAAAGCTGGGTCTTAATAGATGCAGCTTTCTGAAGG</w:t>
            </w:r>
          </w:p>
        </w:tc>
      </w:tr>
      <w:tr w:rsidR="00D77EC5" w:rsidRPr="00D77EC5" w:rsidTr="009B2848">
        <w:trPr>
          <w:trHeight w:val="53"/>
        </w:trPr>
        <w:tc>
          <w:tcPr>
            <w:tcW w:w="1467" w:type="dxa"/>
          </w:tcPr>
          <w:p w:rsidR="00D77EC5" w:rsidRPr="003F6FFC" w:rsidRDefault="00D77EC5" w:rsidP="00D77EC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proofErr w:type="gramStart"/>
            <w:r w:rsidRPr="003F6FFC">
              <w:rPr>
                <w:rFonts w:ascii="Times New Roman" w:hAnsi="Times New Roman"/>
                <w:bCs/>
                <w:iCs/>
                <w:sz w:val="16"/>
                <w:szCs w:val="16"/>
                <w:lang w:val="pt-BR"/>
              </w:rPr>
              <w:t>polAgF</w:t>
            </w:r>
            <w:proofErr w:type="spellEnd"/>
            <w:proofErr w:type="gramEnd"/>
          </w:p>
        </w:tc>
        <w:tc>
          <w:tcPr>
            <w:tcW w:w="3920" w:type="dxa"/>
          </w:tcPr>
          <w:p w:rsidR="00D77EC5" w:rsidRPr="00D77EC5" w:rsidRDefault="003F6FFC" w:rsidP="009B284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ATCTGCAATAAAGATATCTAGACCGC</w:t>
            </w:r>
          </w:p>
        </w:tc>
      </w:tr>
      <w:tr w:rsidR="00D77EC5" w:rsidRPr="00D77EC5" w:rsidTr="009B2848">
        <w:trPr>
          <w:trHeight w:val="53"/>
        </w:trPr>
        <w:tc>
          <w:tcPr>
            <w:tcW w:w="1467" w:type="dxa"/>
          </w:tcPr>
          <w:p w:rsidR="00D77EC5" w:rsidRPr="003F6FFC" w:rsidRDefault="00D77EC5" w:rsidP="009B284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proofErr w:type="gramStart"/>
            <w:r w:rsidRPr="003F6FFC">
              <w:rPr>
                <w:rFonts w:ascii="Times New Roman" w:hAnsi="Times New Roman"/>
                <w:bCs/>
                <w:iCs/>
                <w:sz w:val="16"/>
                <w:szCs w:val="16"/>
                <w:lang w:val="pt-BR"/>
              </w:rPr>
              <w:t>polAgR</w:t>
            </w:r>
            <w:proofErr w:type="spellEnd"/>
            <w:proofErr w:type="gramEnd"/>
          </w:p>
        </w:tc>
        <w:tc>
          <w:tcPr>
            <w:tcW w:w="3920" w:type="dxa"/>
          </w:tcPr>
          <w:p w:rsidR="00D77EC5" w:rsidRPr="00D77EC5" w:rsidRDefault="003F6FFC" w:rsidP="009B284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CGGTCTAGATATCTTTATTGCAGCTC</w:t>
            </w:r>
          </w:p>
        </w:tc>
      </w:tr>
      <w:tr w:rsidR="00D77EC5" w:rsidRPr="00D77EC5" w:rsidTr="009B2848">
        <w:trPr>
          <w:trHeight w:val="53"/>
        </w:trPr>
        <w:tc>
          <w:tcPr>
            <w:tcW w:w="1467" w:type="dxa"/>
          </w:tcPr>
          <w:p w:rsidR="00D77EC5" w:rsidRPr="003F6FFC" w:rsidRDefault="00D77EC5" w:rsidP="009B284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proofErr w:type="gramStart"/>
            <w:r w:rsidRPr="003F6FFC">
              <w:rPr>
                <w:rFonts w:ascii="Times New Roman" w:hAnsi="Times New Roman"/>
                <w:bCs/>
                <w:iCs/>
                <w:sz w:val="16"/>
                <w:szCs w:val="16"/>
                <w:lang w:val="pt-BR"/>
              </w:rPr>
              <w:t>SphIF</w:t>
            </w:r>
            <w:proofErr w:type="spellEnd"/>
            <w:proofErr w:type="gramEnd"/>
          </w:p>
        </w:tc>
        <w:tc>
          <w:tcPr>
            <w:tcW w:w="3920" w:type="dxa"/>
          </w:tcPr>
          <w:p w:rsidR="00D77EC5" w:rsidRPr="00D77EC5" w:rsidRDefault="003F6FFC" w:rsidP="009B284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CATGCCGCTGTGCATGG</w:t>
            </w:r>
          </w:p>
        </w:tc>
      </w:tr>
      <w:tr w:rsidR="00D77EC5" w:rsidRPr="00D77EC5" w:rsidTr="000604D7">
        <w:trPr>
          <w:trHeight w:val="53"/>
        </w:trPr>
        <w:tc>
          <w:tcPr>
            <w:tcW w:w="1467" w:type="dxa"/>
          </w:tcPr>
          <w:p w:rsidR="00D77EC5" w:rsidRPr="003F6FFC" w:rsidRDefault="00D77EC5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proofErr w:type="spellStart"/>
            <w:proofErr w:type="gramStart"/>
            <w:r w:rsidRPr="003F6FFC">
              <w:rPr>
                <w:rFonts w:ascii="Times New Roman" w:hAnsi="Times New Roman"/>
                <w:bCs/>
                <w:iCs/>
                <w:sz w:val="16"/>
                <w:szCs w:val="16"/>
                <w:lang w:val="pt-BR"/>
              </w:rPr>
              <w:t>PstIR</w:t>
            </w:r>
            <w:proofErr w:type="spellEnd"/>
            <w:proofErr w:type="gramEnd"/>
          </w:p>
        </w:tc>
        <w:tc>
          <w:tcPr>
            <w:tcW w:w="3920" w:type="dxa"/>
          </w:tcPr>
          <w:p w:rsidR="00D77EC5" w:rsidRPr="00D77EC5" w:rsidRDefault="003F6FFC" w:rsidP="0040091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TGCAGGGATTTTGGGTGTG</w:t>
            </w:r>
          </w:p>
        </w:tc>
      </w:tr>
    </w:tbl>
    <w:p w:rsidR="008A4235" w:rsidRPr="00D77EC5" w:rsidRDefault="008A4235" w:rsidP="008A4235">
      <w:pPr>
        <w:rPr>
          <w:rFonts w:ascii="Times New Roman" w:hAnsi="Times New Roman" w:cs="Times New Roman"/>
          <w:noProof/>
          <w:sz w:val="24"/>
          <w:szCs w:val="24"/>
          <w:lang w:val="pt-BR" w:eastAsia="pt-BR"/>
        </w:rPr>
      </w:pPr>
    </w:p>
    <w:p w:rsidR="00440C3A" w:rsidRPr="00D77EC5" w:rsidRDefault="00440C3A" w:rsidP="00440C3A">
      <w:pPr>
        <w:tabs>
          <w:tab w:val="left" w:pos="709"/>
          <w:tab w:val="left" w:pos="3240"/>
        </w:tabs>
        <w:spacing w:before="100" w:beforeAutospacing="1" w:after="100" w:afterAutospacing="1" w:line="240" w:lineRule="auto"/>
        <w:ind w:right="707"/>
        <w:jc w:val="both"/>
        <w:rPr>
          <w:rFonts w:ascii="Times New Roman" w:hAnsi="Times New Roman" w:cs="Times New Roman"/>
          <w:b/>
          <w:sz w:val="20"/>
          <w:szCs w:val="20"/>
          <w:lang w:val="pt-BR"/>
        </w:rPr>
      </w:pPr>
    </w:p>
    <w:sectPr w:rsidR="00440C3A" w:rsidRPr="00D77EC5" w:rsidSect="00A87A66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C16" w:rsidRDefault="00EB2C16" w:rsidP="00DC098D">
      <w:pPr>
        <w:spacing w:after="0" w:line="240" w:lineRule="auto"/>
      </w:pPr>
      <w:r>
        <w:separator/>
      </w:r>
    </w:p>
  </w:endnote>
  <w:endnote w:type="continuationSeparator" w:id="0">
    <w:p w:rsidR="00EB2C16" w:rsidRDefault="00EB2C16" w:rsidP="00DC0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2316808"/>
      <w:docPartObj>
        <w:docPartGallery w:val="Page Numbers (Bottom of Page)"/>
        <w:docPartUnique/>
      </w:docPartObj>
    </w:sdtPr>
    <w:sdtContent>
      <w:p w:rsidR="00BF5047" w:rsidRDefault="000F314A">
        <w:pPr>
          <w:pStyle w:val="Rodap"/>
          <w:jc w:val="center"/>
        </w:pPr>
        <w:fldSimple w:instr=" PAGE   \* MERGEFORMAT ">
          <w:r w:rsidR="00B570B1">
            <w:rPr>
              <w:noProof/>
            </w:rPr>
            <w:t>1</w:t>
          </w:r>
        </w:fldSimple>
      </w:p>
    </w:sdtContent>
  </w:sdt>
  <w:p w:rsidR="00BF5047" w:rsidRDefault="00BF504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C16" w:rsidRDefault="00EB2C16" w:rsidP="00DC098D">
      <w:pPr>
        <w:spacing w:after="0" w:line="240" w:lineRule="auto"/>
      </w:pPr>
      <w:r>
        <w:separator/>
      </w:r>
    </w:p>
  </w:footnote>
  <w:footnote w:type="continuationSeparator" w:id="0">
    <w:p w:rsidR="00EB2C16" w:rsidRDefault="00EB2C16" w:rsidP="00DC09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406E30"/>
    <w:multiLevelType w:val="hybridMultilevel"/>
    <w:tmpl w:val="0D76BB58"/>
    <w:lvl w:ilvl="0" w:tplc="8F5E96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79551C"/>
    <w:multiLevelType w:val="hybridMultilevel"/>
    <w:tmpl w:val="0172ED78"/>
    <w:lvl w:ilvl="0" w:tplc="3FCCEDA0">
      <w:start w:val="1"/>
      <w:numFmt w:val="decimal"/>
      <w:lvlText w:val="%1."/>
      <w:lvlJc w:val="left"/>
      <w:pPr>
        <w:ind w:left="928" w:hanging="360"/>
      </w:pPr>
      <w:rPr>
        <w:rFonts w:hint="default"/>
        <w:lang w:val="en-US"/>
      </w:rPr>
    </w:lvl>
    <w:lvl w:ilvl="1" w:tplc="04160019">
      <w:start w:val="1"/>
      <w:numFmt w:val="lowerLetter"/>
      <w:lvlText w:val="%2."/>
      <w:lvlJc w:val="left"/>
      <w:pPr>
        <w:ind w:left="-4513" w:hanging="360"/>
      </w:pPr>
    </w:lvl>
    <w:lvl w:ilvl="2" w:tplc="0416001B" w:tentative="1">
      <w:start w:val="1"/>
      <w:numFmt w:val="lowerRoman"/>
      <w:lvlText w:val="%3."/>
      <w:lvlJc w:val="right"/>
      <w:pPr>
        <w:ind w:left="-3793" w:hanging="180"/>
      </w:pPr>
    </w:lvl>
    <w:lvl w:ilvl="3" w:tplc="0416000F" w:tentative="1">
      <w:start w:val="1"/>
      <w:numFmt w:val="decimal"/>
      <w:lvlText w:val="%4."/>
      <w:lvlJc w:val="left"/>
      <w:pPr>
        <w:ind w:left="-3073" w:hanging="360"/>
      </w:pPr>
    </w:lvl>
    <w:lvl w:ilvl="4" w:tplc="04160019" w:tentative="1">
      <w:start w:val="1"/>
      <w:numFmt w:val="lowerLetter"/>
      <w:lvlText w:val="%5."/>
      <w:lvlJc w:val="left"/>
      <w:pPr>
        <w:ind w:left="-2353" w:hanging="360"/>
      </w:pPr>
    </w:lvl>
    <w:lvl w:ilvl="5" w:tplc="0416001B" w:tentative="1">
      <w:start w:val="1"/>
      <w:numFmt w:val="lowerRoman"/>
      <w:lvlText w:val="%6."/>
      <w:lvlJc w:val="right"/>
      <w:pPr>
        <w:ind w:left="-1633" w:hanging="180"/>
      </w:pPr>
    </w:lvl>
    <w:lvl w:ilvl="6" w:tplc="0416000F" w:tentative="1">
      <w:start w:val="1"/>
      <w:numFmt w:val="decimal"/>
      <w:lvlText w:val="%7."/>
      <w:lvlJc w:val="left"/>
      <w:pPr>
        <w:ind w:left="-913" w:hanging="360"/>
      </w:pPr>
    </w:lvl>
    <w:lvl w:ilvl="7" w:tplc="04160019" w:tentative="1">
      <w:start w:val="1"/>
      <w:numFmt w:val="lowerLetter"/>
      <w:lvlText w:val="%8."/>
      <w:lvlJc w:val="left"/>
      <w:pPr>
        <w:ind w:left="-193" w:hanging="360"/>
      </w:pPr>
    </w:lvl>
    <w:lvl w:ilvl="8" w:tplc="0416001B" w:tentative="1">
      <w:start w:val="1"/>
      <w:numFmt w:val="lowerRoman"/>
      <w:lvlText w:val="%9."/>
      <w:lvlJc w:val="right"/>
      <w:pPr>
        <w:ind w:left="527" w:hanging="180"/>
      </w:pPr>
    </w:lvl>
  </w:abstractNum>
  <w:abstractNum w:abstractNumId="2">
    <w:nsid w:val="2FE06ADD"/>
    <w:multiLevelType w:val="hybridMultilevel"/>
    <w:tmpl w:val="D5D84260"/>
    <w:lvl w:ilvl="0" w:tplc="0416000F">
      <w:start w:val="1"/>
      <w:numFmt w:val="decimal"/>
      <w:lvlText w:val="%1."/>
      <w:lvlJc w:val="left"/>
      <w:pPr>
        <w:ind w:left="688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0B36E0"/>
    <w:multiLevelType w:val="hybridMultilevel"/>
    <w:tmpl w:val="89BC76B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BD1F66"/>
    <w:multiLevelType w:val="hybridMultilevel"/>
    <w:tmpl w:val="D5D84260"/>
    <w:lvl w:ilvl="0" w:tplc="0416000F">
      <w:start w:val="1"/>
      <w:numFmt w:val="decimal"/>
      <w:lvlText w:val="%1."/>
      <w:lvlJc w:val="left"/>
      <w:pPr>
        <w:ind w:left="688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BC27BB"/>
    <w:multiLevelType w:val="hybridMultilevel"/>
    <w:tmpl w:val="42FE696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AA0E4A"/>
    <w:multiLevelType w:val="hybridMultilevel"/>
    <w:tmpl w:val="26A4ABBA"/>
    <w:lvl w:ilvl="0" w:tplc="15222B50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hdrShapeDefaults>
    <o:shapedefaults v:ext="edit" spidmax="573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C477D"/>
    <w:rsid w:val="00001674"/>
    <w:rsid w:val="00002726"/>
    <w:rsid w:val="00003B25"/>
    <w:rsid w:val="00005A2C"/>
    <w:rsid w:val="0000745A"/>
    <w:rsid w:val="000076C6"/>
    <w:rsid w:val="000132FF"/>
    <w:rsid w:val="00025B3F"/>
    <w:rsid w:val="00030642"/>
    <w:rsid w:val="00036721"/>
    <w:rsid w:val="00037668"/>
    <w:rsid w:val="00037FA8"/>
    <w:rsid w:val="0004228C"/>
    <w:rsid w:val="00042BB9"/>
    <w:rsid w:val="00044209"/>
    <w:rsid w:val="00045A58"/>
    <w:rsid w:val="00045A9D"/>
    <w:rsid w:val="0004633E"/>
    <w:rsid w:val="00046FAF"/>
    <w:rsid w:val="00050944"/>
    <w:rsid w:val="00053B22"/>
    <w:rsid w:val="00056A6E"/>
    <w:rsid w:val="00056A6F"/>
    <w:rsid w:val="00056B6C"/>
    <w:rsid w:val="0005704A"/>
    <w:rsid w:val="000604D7"/>
    <w:rsid w:val="000608F3"/>
    <w:rsid w:val="000622A6"/>
    <w:rsid w:val="00064162"/>
    <w:rsid w:val="00064A00"/>
    <w:rsid w:val="00066557"/>
    <w:rsid w:val="0007085A"/>
    <w:rsid w:val="00071864"/>
    <w:rsid w:val="000719E5"/>
    <w:rsid w:val="00072EE6"/>
    <w:rsid w:val="000730A5"/>
    <w:rsid w:val="00075316"/>
    <w:rsid w:val="000769E7"/>
    <w:rsid w:val="000829B6"/>
    <w:rsid w:val="00084283"/>
    <w:rsid w:val="000845EE"/>
    <w:rsid w:val="00084BA4"/>
    <w:rsid w:val="00085580"/>
    <w:rsid w:val="000858C6"/>
    <w:rsid w:val="000924CD"/>
    <w:rsid w:val="00093204"/>
    <w:rsid w:val="00093649"/>
    <w:rsid w:val="00093D8F"/>
    <w:rsid w:val="0009464C"/>
    <w:rsid w:val="00097685"/>
    <w:rsid w:val="000A0334"/>
    <w:rsid w:val="000A03E2"/>
    <w:rsid w:val="000A0490"/>
    <w:rsid w:val="000A2058"/>
    <w:rsid w:val="000A22CA"/>
    <w:rsid w:val="000A2776"/>
    <w:rsid w:val="000A641C"/>
    <w:rsid w:val="000A6B43"/>
    <w:rsid w:val="000B1004"/>
    <w:rsid w:val="000B42FE"/>
    <w:rsid w:val="000B4E09"/>
    <w:rsid w:val="000B6E3B"/>
    <w:rsid w:val="000C000F"/>
    <w:rsid w:val="000C0274"/>
    <w:rsid w:val="000C070A"/>
    <w:rsid w:val="000C1BA9"/>
    <w:rsid w:val="000C5335"/>
    <w:rsid w:val="000C762E"/>
    <w:rsid w:val="000D017C"/>
    <w:rsid w:val="000D4A1A"/>
    <w:rsid w:val="000D50C2"/>
    <w:rsid w:val="000D6462"/>
    <w:rsid w:val="000E0594"/>
    <w:rsid w:val="000E0B9A"/>
    <w:rsid w:val="000E1646"/>
    <w:rsid w:val="000E3FEC"/>
    <w:rsid w:val="000E4327"/>
    <w:rsid w:val="000E59FF"/>
    <w:rsid w:val="000F07D4"/>
    <w:rsid w:val="000F0CB7"/>
    <w:rsid w:val="000F16D9"/>
    <w:rsid w:val="000F1830"/>
    <w:rsid w:val="000F19E5"/>
    <w:rsid w:val="000F314A"/>
    <w:rsid w:val="000F4748"/>
    <w:rsid w:val="000F52BE"/>
    <w:rsid w:val="000F77E6"/>
    <w:rsid w:val="000F7F1D"/>
    <w:rsid w:val="00103467"/>
    <w:rsid w:val="00110A5B"/>
    <w:rsid w:val="001142CD"/>
    <w:rsid w:val="00114A76"/>
    <w:rsid w:val="00115690"/>
    <w:rsid w:val="00115E5F"/>
    <w:rsid w:val="00116B8A"/>
    <w:rsid w:val="00117985"/>
    <w:rsid w:val="00121081"/>
    <w:rsid w:val="001227A7"/>
    <w:rsid w:val="001228A2"/>
    <w:rsid w:val="00123216"/>
    <w:rsid w:val="00126111"/>
    <w:rsid w:val="0013053F"/>
    <w:rsid w:val="001321B4"/>
    <w:rsid w:val="00136A02"/>
    <w:rsid w:val="00137401"/>
    <w:rsid w:val="00141DE4"/>
    <w:rsid w:val="001424E7"/>
    <w:rsid w:val="00142C2C"/>
    <w:rsid w:val="0014374D"/>
    <w:rsid w:val="00144661"/>
    <w:rsid w:val="00145886"/>
    <w:rsid w:val="00146388"/>
    <w:rsid w:val="00147184"/>
    <w:rsid w:val="001507A2"/>
    <w:rsid w:val="001516F5"/>
    <w:rsid w:val="00151BFE"/>
    <w:rsid w:val="00154163"/>
    <w:rsid w:val="001549C9"/>
    <w:rsid w:val="0015601D"/>
    <w:rsid w:val="001568AF"/>
    <w:rsid w:val="00161BAA"/>
    <w:rsid w:val="00163100"/>
    <w:rsid w:val="00163BE7"/>
    <w:rsid w:val="001727E2"/>
    <w:rsid w:val="00173183"/>
    <w:rsid w:val="00173385"/>
    <w:rsid w:val="00173800"/>
    <w:rsid w:val="00173BF4"/>
    <w:rsid w:val="00175D3A"/>
    <w:rsid w:val="00175DAE"/>
    <w:rsid w:val="0018133B"/>
    <w:rsid w:val="0018164B"/>
    <w:rsid w:val="0018235A"/>
    <w:rsid w:val="00183B65"/>
    <w:rsid w:val="00185963"/>
    <w:rsid w:val="001859B9"/>
    <w:rsid w:val="00185BA4"/>
    <w:rsid w:val="00185D73"/>
    <w:rsid w:val="00186E49"/>
    <w:rsid w:val="00187444"/>
    <w:rsid w:val="0018770B"/>
    <w:rsid w:val="00191D2D"/>
    <w:rsid w:val="00192EEE"/>
    <w:rsid w:val="00193089"/>
    <w:rsid w:val="001930A3"/>
    <w:rsid w:val="00193A50"/>
    <w:rsid w:val="00195635"/>
    <w:rsid w:val="00197F35"/>
    <w:rsid w:val="001A02CD"/>
    <w:rsid w:val="001A11C1"/>
    <w:rsid w:val="001A14A1"/>
    <w:rsid w:val="001A4207"/>
    <w:rsid w:val="001A57C8"/>
    <w:rsid w:val="001A58DF"/>
    <w:rsid w:val="001A5DC8"/>
    <w:rsid w:val="001A6A11"/>
    <w:rsid w:val="001B06E8"/>
    <w:rsid w:val="001B303C"/>
    <w:rsid w:val="001B64CE"/>
    <w:rsid w:val="001B77FF"/>
    <w:rsid w:val="001C23BB"/>
    <w:rsid w:val="001C39B4"/>
    <w:rsid w:val="001C477D"/>
    <w:rsid w:val="001C4A1A"/>
    <w:rsid w:val="001C5363"/>
    <w:rsid w:val="001C560B"/>
    <w:rsid w:val="001C7DBE"/>
    <w:rsid w:val="001D0D4E"/>
    <w:rsid w:val="001D2CDF"/>
    <w:rsid w:val="001D65C0"/>
    <w:rsid w:val="001E04E6"/>
    <w:rsid w:val="001E1BD3"/>
    <w:rsid w:val="001E274C"/>
    <w:rsid w:val="001E342A"/>
    <w:rsid w:val="001E3FFA"/>
    <w:rsid w:val="001E5C87"/>
    <w:rsid w:val="001E7F2E"/>
    <w:rsid w:val="001F2862"/>
    <w:rsid w:val="001F5249"/>
    <w:rsid w:val="001F6211"/>
    <w:rsid w:val="001F671D"/>
    <w:rsid w:val="001F6BE7"/>
    <w:rsid w:val="001F7D1E"/>
    <w:rsid w:val="00203E3A"/>
    <w:rsid w:val="00211BDB"/>
    <w:rsid w:val="00213285"/>
    <w:rsid w:val="0021445F"/>
    <w:rsid w:val="002148F9"/>
    <w:rsid w:val="00215378"/>
    <w:rsid w:val="00223A66"/>
    <w:rsid w:val="00223BAF"/>
    <w:rsid w:val="0022520D"/>
    <w:rsid w:val="002265A3"/>
    <w:rsid w:val="0022661B"/>
    <w:rsid w:val="00226796"/>
    <w:rsid w:val="00232A72"/>
    <w:rsid w:val="0023441E"/>
    <w:rsid w:val="00234875"/>
    <w:rsid w:val="00235003"/>
    <w:rsid w:val="00235D90"/>
    <w:rsid w:val="0023622C"/>
    <w:rsid w:val="00237E5C"/>
    <w:rsid w:val="0024016A"/>
    <w:rsid w:val="0024526A"/>
    <w:rsid w:val="00245CBF"/>
    <w:rsid w:val="00246F5D"/>
    <w:rsid w:val="002511BE"/>
    <w:rsid w:val="00253905"/>
    <w:rsid w:val="00261670"/>
    <w:rsid w:val="00263E14"/>
    <w:rsid w:val="00263FC0"/>
    <w:rsid w:val="00266CB9"/>
    <w:rsid w:val="00270E21"/>
    <w:rsid w:val="00274930"/>
    <w:rsid w:val="00274A7D"/>
    <w:rsid w:val="00275E2B"/>
    <w:rsid w:val="00277DF5"/>
    <w:rsid w:val="002804D6"/>
    <w:rsid w:val="002834A7"/>
    <w:rsid w:val="00287621"/>
    <w:rsid w:val="00287FA2"/>
    <w:rsid w:val="00292A8B"/>
    <w:rsid w:val="00293DE1"/>
    <w:rsid w:val="002A181D"/>
    <w:rsid w:val="002A2997"/>
    <w:rsid w:val="002A3228"/>
    <w:rsid w:val="002A7CDB"/>
    <w:rsid w:val="002B0468"/>
    <w:rsid w:val="002B1ACF"/>
    <w:rsid w:val="002B2FDD"/>
    <w:rsid w:val="002B5FC7"/>
    <w:rsid w:val="002B6017"/>
    <w:rsid w:val="002B788A"/>
    <w:rsid w:val="002C114A"/>
    <w:rsid w:val="002C3BEC"/>
    <w:rsid w:val="002C6B59"/>
    <w:rsid w:val="002C7125"/>
    <w:rsid w:val="002C746F"/>
    <w:rsid w:val="002D097E"/>
    <w:rsid w:val="002D0D02"/>
    <w:rsid w:val="002D39D4"/>
    <w:rsid w:val="002D3DF6"/>
    <w:rsid w:val="002D7017"/>
    <w:rsid w:val="002D77BC"/>
    <w:rsid w:val="002D79B2"/>
    <w:rsid w:val="002E0797"/>
    <w:rsid w:val="002E18E9"/>
    <w:rsid w:val="002E203A"/>
    <w:rsid w:val="002E284D"/>
    <w:rsid w:val="002E2963"/>
    <w:rsid w:val="002E3AC8"/>
    <w:rsid w:val="002E71DE"/>
    <w:rsid w:val="002F2006"/>
    <w:rsid w:val="002F3791"/>
    <w:rsid w:val="002F518E"/>
    <w:rsid w:val="002F5BF4"/>
    <w:rsid w:val="002F6438"/>
    <w:rsid w:val="002F6E5A"/>
    <w:rsid w:val="002F7CCC"/>
    <w:rsid w:val="002F7F66"/>
    <w:rsid w:val="00300D5F"/>
    <w:rsid w:val="00300EBF"/>
    <w:rsid w:val="0030186A"/>
    <w:rsid w:val="00301BA8"/>
    <w:rsid w:val="003028FB"/>
    <w:rsid w:val="00303449"/>
    <w:rsid w:val="003058B7"/>
    <w:rsid w:val="0031018E"/>
    <w:rsid w:val="003103FE"/>
    <w:rsid w:val="00313DDC"/>
    <w:rsid w:val="00313DDE"/>
    <w:rsid w:val="00320E8C"/>
    <w:rsid w:val="00321848"/>
    <w:rsid w:val="00323DC6"/>
    <w:rsid w:val="00327029"/>
    <w:rsid w:val="00331414"/>
    <w:rsid w:val="00331593"/>
    <w:rsid w:val="00332793"/>
    <w:rsid w:val="00337281"/>
    <w:rsid w:val="00340384"/>
    <w:rsid w:val="00340E77"/>
    <w:rsid w:val="003419C8"/>
    <w:rsid w:val="00342285"/>
    <w:rsid w:val="0034307E"/>
    <w:rsid w:val="0034317E"/>
    <w:rsid w:val="00351780"/>
    <w:rsid w:val="00352A04"/>
    <w:rsid w:val="00353499"/>
    <w:rsid w:val="00354592"/>
    <w:rsid w:val="00355563"/>
    <w:rsid w:val="00355BC7"/>
    <w:rsid w:val="00356AFF"/>
    <w:rsid w:val="00357EFE"/>
    <w:rsid w:val="00360B92"/>
    <w:rsid w:val="0036170D"/>
    <w:rsid w:val="0036329C"/>
    <w:rsid w:val="00363A7B"/>
    <w:rsid w:val="00365C6C"/>
    <w:rsid w:val="0036644E"/>
    <w:rsid w:val="003675EF"/>
    <w:rsid w:val="00367D63"/>
    <w:rsid w:val="00373553"/>
    <w:rsid w:val="003747FF"/>
    <w:rsid w:val="00376B55"/>
    <w:rsid w:val="00381E0A"/>
    <w:rsid w:val="003820F6"/>
    <w:rsid w:val="00383A77"/>
    <w:rsid w:val="00383CC8"/>
    <w:rsid w:val="00383D44"/>
    <w:rsid w:val="0039012E"/>
    <w:rsid w:val="00390EFD"/>
    <w:rsid w:val="00392BB1"/>
    <w:rsid w:val="00392E67"/>
    <w:rsid w:val="00393B30"/>
    <w:rsid w:val="00395093"/>
    <w:rsid w:val="003954FA"/>
    <w:rsid w:val="003A0C6C"/>
    <w:rsid w:val="003A19C8"/>
    <w:rsid w:val="003A4C6C"/>
    <w:rsid w:val="003A53B2"/>
    <w:rsid w:val="003A5CB0"/>
    <w:rsid w:val="003B06AE"/>
    <w:rsid w:val="003B6844"/>
    <w:rsid w:val="003C18B4"/>
    <w:rsid w:val="003C2186"/>
    <w:rsid w:val="003C2669"/>
    <w:rsid w:val="003C29A8"/>
    <w:rsid w:val="003C3BBA"/>
    <w:rsid w:val="003C4B8E"/>
    <w:rsid w:val="003C6BB5"/>
    <w:rsid w:val="003C6F16"/>
    <w:rsid w:val="003D1727"/>
    <w:rsid w:val="003D1D7C"/>
    <w:rsid w:val="003D5466"/>
    <w:rsid w:val="003D566D"/>
    <w:rsid w:val="003D68F5"/>
    <w:rsid w:val="003E1704"/>
    <w:rsid w:val="003E1A0C"/>
    <w:rsid w:val="003E20BA"/>
    <w:rsid w:val="003E6B02"/>
    <w:rsid w:val="003E7151"/>
    <w:rsid w:val="003F0587"/>
    <w:rsid w:val="003F075F"/>
    <w:rsid w:val="003F0B52"/>
    <w:rsid w:val="003F157C"/>
    <w:rsid w:val="003F1A9E"/>
    <w:rsid w:val="003F3EA5"/>
    <w:rsid w:val="003F6FFC"/>
    <w:rsid w:val="00400229"/>
    <w:rsid w:val="0040147A"/>
    <w:rsid w:val="0040148E"/>
    <w:rsid w:val="0040241B"/>
    <w:rsid w:val="00402DDC"/>
    <w:rsid w:val="004053A6"/>
    <w:rsid w:val="004100E7"/>
    <w:rsid w:val="00410D51"/>
    <w:rsid w:val="0041178D"/>
    <w:rsid w:val="00411D84"/>
    <w:rsid w:val="004137B3"/>
    <w:rsid w:val="00414DB6"/>
    <w:rsid w:val="00414F03"/>
    <w:rsid w:val="004170ED"/>
    <w:rsid w:val="00417664"/>
    <w:rsid w:val="0042337F"/>
    <w:rsid w:val="00426D5C"/>
    <w:rsid w:val="00431B62"/>
    <w:rsid w:val="00432B14"/>
    <w:rsid w:val="00433C66"/>
    <w:rsid w:val="00435507"/>
    <w:rsid w:val="004360E6"/>
    <w:rsid w:val="00436292"/>
    <w:rsid w:val="0043636D"/>
    <w:rsid w:val="00437440"/>
    <w:rsid w:val="00440C3A"/>
    <w:rsid w:val="00443D61"/>
    <w:rsid w:val="00446952"/>
    <w:rsid w:val="004471E7"/>
    <w:rsid w:val="0045029D"/>
    <w:rsid w:val="00451E43"/>
    <w:rsid w:val="004521D1"/>
    <w:rsid w:val="004527FD"/>
    <w:rsid w:val="00452F62"/>
    <w:rsid w:val="0045334A"/>
    <w:rsid w:val="00455804"/>
    <w:rsid w:val="0046116E"/>
    <w:rsid w:val="004617CE"/>
    <w:rsid w:val="00464CD2"/>
    <w:rsid w:val="00465581"/>
    <w:rsid w:val="004658D0"/>
    <w:rsid w:val="00470867"/>
    <w:rsid w:val="00471DCF"/>
    <w:rsid w:val="00471E36"/>
    <w:rsid w:val="00473009"/>
    <w:rsid w:val="00475A08"/>
    <w:rsid w:val="00476FB9"/>
    <w:rsid w:val="004801D4"/>
    <w:rsid w:val="004808C3"/>
    <w:rsid w:val="00480967"/>
    <w:rsid w:val="00484E76"/>
    <w:rsid w:val="00490C2A"/>
    <w:rsid w:val="00490E84"/>
    <w:rsid w:val="0049121E"/>
    <w:rsid w:val="00492258"/>
    <w:rsid w:val="00492546"/>
    <w:rsid w:val="00496139"/>
    <w:rsid w:val="0049664F"/>
    <w:rsid w:val="00496A8C"/>
    <w:rsid w:val="004974E1"/>
    <w:rsid w:val="004A0601"/>
    <w:rsid w:val="004A1660"/>
    <w:rsid w:val="004A1968"/>
    <w:rsid w:val="004A23F9"/>
    <w:rsid w:val="004A336A"/>
    <w:rsid w:val="004A3D09"/>
    <w:rsid w:val="004A4D32"/>
    <w:rsid w:val="004A533B"/>
    <w:rsid w:val="004A5463"/>
    <w:rsid w:val="004A713E"/>
    <w:rsid w:val="004A7ED1"/>
    <w:rsid w:val="004B22F6"/>
    <w:rsid w:val="004B2E42"/>
    <w:rsid w:val="004B3099"/>
    <w:rsid w:val="004B3B64"/>
    <w:rsid w:val="004B5810"/>
    <w:rsid w:val="004B6FC6"/>
    <w:rsid w:val="004B76BB"/>
    <w:rsid w:val="004B78B6"/>
    <w:rsid w:val="004C1447"/>
    <w:rsid w:val="004C4ED0"/>
    <w:rsid w:val="004C660A"/>
    <w:rsid w:val="004D0356"/>
    <w:rsid w:val="004D081E"/>
    <w:rsid w:val="004D0C53"/>
    <w:rsid w:val="004D33BF"/>
    <w:rsid w:val="004D608D"/>
    <w:rsid w:val="004E2333"/>
    <w:rsid w:val="004E2910"/>
    <w:rsid w:val="004E4492"/>
    <w:rsid w:val="004E52CF"/>
    <w:rsid w:val="004E675F"/>
    <w:rsid w:val="004E7086"/>
    <w:rsid w:val="004E78B5"/>
    <w:rsid w:val="004F2822"/>
    <w:rsid w:val="004F306C"/>
    <w:rsid w:val="004F3A59"/>
    <w:rsid w:val="004F5007"/>
    <w:rsid w:val="004F57D5"/>
    <w:rsid w:val="00501A97"/>
    <w:rsid w:val="00501C74"/>
    <w:rsid w:val="0050385F"/>
    <w:rsid w:val="00504513"/>
    <w:rsid w:val="005048B3"/>
    <w:rsid w:val="00511A38"/>
    <w:rsid w:val="00512571"/>
    <w:rsid w:val="0051297F"/>
    <w:rsid w:val="00514069"/>
    <w:rsid w:val="0051437C"/>
    <w:rsid w:val="0051674A"/>
    <w:rsid w:val="0052130A"/>
    <w:rsid w:val="00521ABF"/>
    <w:rsid w:val="00523247"/>
    <w:rsid w:val="00523687"/>
    <w:rsid w:val="00526C1D"/>
    <w:rsid w:val="005320A3"/>
    <w:rsid w:val="005320CD"/>
    <w:rsid w:val="0053221A"/>
    <w:rsid w:val="005335A6"/>
    <w:rsid w:val="00535130"/>
    <w:rsid w:val="00535E0B"/>
    <w:rsid w:val="005413CE"/>
    <w:rsid w:val="00541C3A"/>
    <w:rsid w:val="00544B0C"/>
    <w:rsid w:val="005501E6"/>
    <w:rsid w:val="005504A0"/>
    <w:rsid w:val="00554188"/>
    <w:rsid w:val="00554FC8"/>
    <w:rsid w:val="0055558A"/>
    <w:rsid w:val="00556E61"/>
    <w:rsid w:val="00560150"/>
    <w:rsid w:val="005615B3"/>
    <w:rsid w:val="005618EF"/>
    <w:rsid w:val="00563CD1"/>
    <w:rsid w:val="0056426B"/>
    <w:rsid w:val="00564E83"/>
    <w:rsid w:val="00565FA9"/>
    <w:rsid w:val="00566E19"/>
    <w:rsid w:val="005702B8"/>
    <w:rsid w:val="00572B7C"/>
    <w:rsid w:val="00573CFE"/>
    <w:rsid w:val="00574823"/>
    <w:rsid w:val="00575F41"/>
    <w:rsid w:val="0057793E"/>
    <w:rsid w:val="005804B3"/>
    <w:rsid w:val="005809D7"/>
    <w:rsid w:val="00582022"/>
    <w:rsid w:val="00582E97"/>
    <w:rsid w:val="005851E7"/>
    <w:rsid w:val="00586040"/>
    <w:rsid w:val="0059112E"/>
    <w:rsid w:val="005946AF"/>
    <w:rsid w:val="00594F64"/>
    <w:rsid w:val="00595A60"/>
    <w:rsid w:val="00595C7B"/>
    <w:rsid w:val="00596131"/>
    <w:rsid w:val="005964FA"/>
    <w:rsid w:val="00596C1D"/>
    <w:rsid w:val="005979D5"/>
    <w:rsid w:val="005A5445"/>
    <w:rsid w:val="005A58AB"/>
    <w:rsid w:val="005A5A37"/>
    <w:rsid w:val="005A6172"/>
    <w:rsid w:val="005A7128"/>
    <w:rsid w:val="005B0D18"/>
    <w:rsid w:val="005B2CAA"/>
    <w:rsid w:val="005B59D0"/>
    <w:rsid w:val="005C028E"/>
    <w:rsid w:val="005C4F4E"/>
    <w:rsid w:val="005D3122"/>
    <w:rsid w:val="005D3D2F"/>
    <w:rsid w:val="005D5411"/>
    <w:rsid w:val="005D5984"/>
    <w:rsid w:val="005E0596"/>
    <w:rsid w:val="005E2751"/>
    <w:rsid w:val="005E3FEB"/>
    <w:rsid w:val="005E4DA1"/>
    <w:rsid w:val="005E5018"/>
    <w:rsid w:val="005E6020"/>
    <w:rsid w:val="005F00BF"/>
    <w:rsid w:val="005F22ED"/>
    <w:rsid w:val="005F253C"/>
    <w:rsid w:val="005F2546"/>
    <w:rsid w:val="005F397B"/>
    <w:rsid w:val="005F6F35"/>
    <w:rsid w:val="00600129"/>
    <w:rsid w:val="00601C98"/>
    <w:rsid w:val="00602012"/>
    <w:rsid w:val="00602150"/>
    <w:rsid w:val="00603408"/>
    <w:rsid w:val="00607C3B"/>
    <w:rsid w:val="006140B5"/>
    <w:rsid w:val="00614866"/>
    <w:rsid w:val="00614F93"/>
    <w:rsid w:val="00616A3B"/>
    <w:rsid w:val="00616EF4"/>
    <w:rsid w:val="0062022F"/>
    <w:rsid w:val="00620CD7"/>
    <w:rsid w:val="006225A1"/>
    <w:rsid w:val="00623633"/>
    <w:rsid w:val="00625F9C"/>
    <w:rsid w:val="0062611F"/>
    <w:rsid w:val="006269CF"/>
    <w:rsid w:val="00627456"/>
    <w:rsid w:val="00630244"/>
    <w:rsid w:val="00630ED3"/>
    <w:rsid w:val="00631514"/>
    <w:rsid w:val="00632725"/>
    <w:rsid w:val="00635E68"/>
    <w:rsid w:val="00636588"/>
    <w:rsid w:val="00636807"/>
    <w:rsid w:val="00640CE6"/>
    <w:rsid w:val="00640D08"/>
    <w:rsid w:val="006413EF"/>
    <w:rsid w:val="00646AFA"/>
    <w:rsid w:val="00647B84"/>
    <w:rsid w:val="006502B5"/>
    <w:rsid w:val="00650A46"/>
    <w:rsid w:val="00651D81"/>
    <w:rsid w:val="00651F48"/>
    <w:rsid w:val="0065234C"/>
    <w:rsid w:val="0065402C"/>
    <w:rsid w:val="006544C9"/>
    <w:rsid w:val="00660C4A"/>
    <w:rsid w:val="00661B81"/>
    <w:rsid w:val="00663276"/>
    <w:rsid w:val="006676B9"/>
    <w:rsid w:val="00671C32"/>
    <w:rsid w:val="00672E97"/>
    <w:rsid w:val="00673D6B"/>
    <w:rsid w:val="00673F85"/>
    <w:rsid w:val="006774FE"/>
    <w:rsid w:val="0067777C"/>
    <w:rsid w:val="00677DB3"/>
    <w:rsid w:val="00680EEA"/>
    <w:rsid w:val="00681809"/>
    <w:rsid w:val="006824F9"/>
    <w:rsid w:val="00684ADF"/>
    <w:rsid w:val="0068518D"/>
    <w:rsid w:val="00685A1E"/>
    <w:rsid w:val="006867F5"/>
    <w:rsid w:val="00686A96"/>
    <w:rsid w:val="00686AD5"/>
    <w:rsid w:val="006874F4"/>
    <w:rsid w:val="0069178C"/>
    <w:rsid w:val="00691819"/>
    <w:rsid w:val="00692EE9"/>
    <w:rsid w:val="00694777"/>
    <w:rsid w:val="00696985"/>
    <w:rsid w:val="006973CE"/>
    <w:rsid w:val="00697ECE"/>
    <w:rsid w:val="006A035C"/>
    <w:rsid w:val="006A3F0D"/>
    <w:rsid w:val="006A69CE"/>
    <w:rsid w:val="006B0F6E"/>
    <w:rsid w:val="006B1996"/>
    <w:rsid w:val="006B48F2"/>
    <w:rsid w:val="006B4AA1"/>
    <w:rsid w:val="006B4FDD"/>
    <w:rsid w:val="006B55A2"/>
    <w:rsid w:val="006B768C"/>
    <w:rsid w:val="006B79EB"/>
    <w:rsid w:val="006C1E68"/>
    <w:rsid w:val="006C26E9"/>
    <w:rsid w:val="006C296F"/>
    <w:rsid w:val="006C4663"/>
    <w:rsid w:val="006D2CA9"/>
    <w:rsid w:val="006D612F"/>
    <w:rsid w:val="006D61E2"/>
    <w:rsid w:val="006D631D"/>
    <w:rsid w:val="006D65D7"/>
    <w:rsid w:val="006D6E83"/>
    <w:rsid w:val="006D7F0B"/>
    <w:rsid w:val="006E033B"/>
    <w:rsid w:val="006E0A62"/>
    <w:rsid w:val="006E1942"/>
    <w:rsid w:val="006E2F87"/>
    <w:rsid w:val="006E3397"/>
    <w:rsid w:val="006E4333"/>
    <w:rsid w:val="006E4F9A"/>
    <w:rsid w:val="006E6F32"/>
    <w:rsid w:val="006F27CB"/>
    <w:rsid w:val="006F5298"/>
    <w:rsid w:val="006F74E4"/>
    <w:rsid w:val="007021D8"/>
    <w:rsid w:val="00707881"/>
    <w:rsid w:val="0071245A"/>
    <w:rsid w:val="007203D1"/>
    <w:rsid w:val="007241C0"/>
    <w:rsid w:val="00730079"/>
    <w:rsid w:val="00731534"/>
    <w:rsid w:val="0073162E"/>
    <w:rsid w:val="00734D8B"/>
    <w:rsid w:val="00735BB6"/>
    <w:rsid w:val="00737226"/>
    <w:rsid w:val="00744BFA"/>
    <w:rsid w:val="00745C50"/>
    <w:rsid w:val="0074616C"/>
    <w:rsid w:val="0074647D"/>
    <w:rsid w:val="00746B56"/>
    <w:rsid w:val="00747079"/>
    <w:rsid w:val="0074725F"/>
    <w:rsid w:val="00747305"/>
    <w:rsid w:val="0074785E"/>
    <w:rsid w:val="007478AC"/>
    <w:rsid w:val="00747A38"/>
    <w:rsid w:val="00751A31"/>
    <w:rsid w:val="00752320"/>
    <w:rsid w:val="007549BE"/>
    <w:rsid w:val="007551CB"/>
    <w:rsid w:val="007560C2"/>
    <w:rsid w:val="00757092"/>
    <w:rsid w:val="00757170"/>
    <w:rsid w:val="00757925"/>
    <w:rsid w:val="00762F50"/>
    <w:rsid w:val="007636BB"/>
    <w:rsid w:val="007665CB"/>
    <w:rsid w:val="007667B1"/>
    <w:rsid w:val="00766F19"/>
    <w:rsid w:val="00767FD0"/>
    <w:rsid w:val="00770086"/>
    <w:rsid w:val="00770F45"/>
    <w:rsid w:val="0077519C"/>
    <w:rsid w:val="00775508"/>
    <w:rsid w:val="00776867"/>
    <w:rsid w:val="00785DD2"/>
    <w:rsid w:val="007864C2"/>
    <w:rsid w:val="00791C4C"/>
    <w:rsid w:val="0079322C"/>
    <w:rsid w:val="00793E7F"/>
    <w:rsid w:val="00794C39"/>
    <w:rsid w:val="00795384"/>
    <w:rsid w:val="00795B06"/>
    <w:rsid w:val="00795B3D"/>
    <w:rsid w:val="007A03BE"/>
    <w:rsid w:val="007A35DA"/>
    <w:rsid w:val="007A3ACE"/>
    <w:rsid w:val="007A469D"/>
    <w:rsid w:val="007A66BA"/>
    <w:rsid w:val="007A6946"/>
    <w:rsid w:val="007B18D3"/>
    <w:rsid w:val="007B1C5F"/>
    <w:rsid w:val="007B290C"/>
    <w:rsid w:val="007B3AB0"/>
    <w:rsid w:val="007B4BF8"/>
    <w:rsid w:val="007B5521"/>
    <w:rsid w:val="007B56B2"/>
    <w:rsid w:val="007C3322"/>
    <w:rsid w:val="007C4590"/>
    <w:rsid w:val="007C4B82"/>
    <w:rsid w:val="007C6B1D"/>
    <w:rsid w:val="007D54CD"/>
    <w:rsid w:val="007D669B"/>
    <w:rsid w:val="007D723A"/>
    <w:rsid w:val="007E2B16"/>
    <w:rsid w:val="007E3AAB"/>
    <w:rsid w:val="007E3C02"/>
    <w:rsid w:val="007E3C20"/>
    <w:rsid w:val="007E6A85"/>
    <w:rsid w:val="007E7E1F"/>
    <w:rsid w:val="007F2219"/>
    <w:rsid w:val="007F5F9F"/>
    <w:rsid w:val="00800640"/>
    <w:rsid w:val="00802C84"/>
    <w:rsid w:val="00810574"/>
    <w:rsid w:val="0081257F"/>
    <w:rsid w:val="0081450E"/>
    <w:rsid w:val="00814D57"/>
    <w:rsid w:val="00815761"/>
    <w:rsid w:val="00817EBA"/>
    <w:rsid w:val="00823978"/>
    <w:rsid w:val="00823C85"/>
    <w:rsid w:val="00825D95"/>
    <w:rsid w:val="008267A4"/>
    <w:rsid w:val="00826FE1"/>
    <w:rsid w:val="00830AA2"/>
    <w:rsid w:val="00831D08"/>
    <w:rsid w:val="00832FF8"/>
    <w:rsid w:val="008332EF"/>
    <w:rsid w:val="008340DD"/>
    <w:rsid w:val="00836295"/>
    <w:rsid w:val="00837632"/>
    <w:rsid w:val="00840FFF"/>
    <w:rsid w:val="00842B99"/>
    <w:rsid w:val="00845328"/>
    <w:rsid w:val="00850F74"/>
    <w:rsid w:val="00852714"/>
    <w:rsid w:val="00855D6D"/>
    <w:rsid w:val="00856910"/>
    <w:rsid w:val="008579B8"/>
    <w:rsid w:val="00864BCF"/>
    <w:rsid w:val="00866B5D"/>
    <w:rsid w:val="00870F44"/>
    <w:rsid w:val="00871A14"/>
    <w:rsid w:val="008747D6"/>
    <w:rsid w:val="00874EA0"/>
    <w:rsid w:val="008818BB"/>
    <w:rsid w:val="00881C69"/>
    <w:rsid w:val="00881DE2"/>
    <w:rsid w:val="0088268D"/>
    <w:rsid w:val="00883BA1"/>
    <w:rsid w:val="0088507C"/>
    <w:rsid w:val="0089151A"/>
    <w:rsid w:val="00893AC7"/>
    <w:rsid w:val="00893CDE"/>
    <w:rsid w:val="008A0552"/>
    <w:rsid w:val="008A07EA"/>
    <w:rsid w:val="008A3F6C"/>
    <w:rsid w:val="008A4235"/>
    <w:rsid w:val="008A604F"/>
    <w:rsid w:val="008A62BC"/>
    <w:rsid w:val="008B17D6"/>
    <w:rsid w:val="008B60FB"/>
    <w:rsid w:val="008B72E0"/>
    <w:rsid w:val="008C2BC0"/>
    <w:rsid w:val="008C484D"/>
    <w:rsid w:val="008C552B"/>
    <w:rsid w:val="008C681D"/>
    <w:rsid w:val="008C7ACF"/>
    <w:rsid w:val="008D0C8C"/>
    <w:rsid w:val="008D10C2"/>
    <w:rsid w:val="008D43B0"/>
    <w:rsid w:val="008D4DD7"/>
    <w:rsid w:val="008D632A"/>
    <w:rsid w:val="008E2A9E"/>
    <w:rsid w:val="008E33B1"/>
    <w:rsid w:val="008E47BD"/>
    <w:rsid w:val="008E49FE"/>
    <w:rsid w:val="008E4E91"/>
    <w:rsid w:val="008E575E"/>
    <w:rsid w:val="008E6455"/>
    <w:rsid w:val="008F052D"/>
    <w:rsid w:val="008F28AF"/>
    <w:rsid w:val="008F65AE"/>
    <w:rsid w:val="008F76B3"/>
    <w:rsid w:val="00900C4E"/>
    <w:rsid w:val="009016D8"/>
    <w:rsid w:val="00901ED0"/>
    <w:rsid w:val="00902CB4"/>
    <w:rsid w:val="00905381"/>
    <w:rsid w:val="009065E1"/>
    <w:rsid w:val="009067A9"/>
    <w:rsid w:val="00907C7B"/>
    <w:rsid w:val="0091218F"/>
    <w:rsid w:val="009137DE"/>
    <w:rsid w:val="00913B26"/>
    <w:rsid w:val="00914CB2"/>
    <w:rsid w:val="00914DCD"/>
    <w:rsid w:val="00915809"/>
    <w:rsid w:val="00916BB8"/>
    <w:rsid w:val="00923BC6"/>
    <w:rsid w:val="00924C4F"/>
    <w:rsid w:val="00925122"/>
    <w:rsid w:val="00925C3F"/>
    <w:rsid w:val="00926EDF"/>
    <w:rsid w:val="00927C61"/>
    <w:rsid w:val="0093004D"/>
    <w:rsid w:val="00930515"/>
    <w:rsid w:val="00931208"/>
    <w:rsid w:val="0093409B"/>
    <w:rsid w:val="0093417B"/>
    <w:rsid w:val="0093458E"/>
    <w:rsid w:val="00935B79"/>
    <w:rsid w:val="009372F7"/>
    <w:rsid w:val="00937AD6"/>
    <w:rsid w:val="009448F1"/>
    <w:rsid w:val="00945844"/>
    <w:rsid w:val="00953448"/>
    <w:rsid w:val="009639BE"/>
    <w:rsid w:val="00964F80"/>
    <w:rsid w:val="0096524E"/>
    <w:rsid w:val="00967286"/>
    <w:rsid w:val="009673C9"/>
    <w:rsid w:val="00967AE1"/>
    <w:rsid w:val="009707CA"/>
    <w:rsid w:val="00970BF4"/>
    <w:rsid w:val="00972292"/>
    <w:rsid w:val="009726DE"/>
    <w:rsid w:val="00972A1A"/>
    <w:rsid w:val="009756F1"/>
    <w:rsid w:val="00975F44"/>
    <w:rsid w:val="00976491"/>
    <w:rsid w:val="00981F7F"/>
    <w:rsid w:val="009831FD"/>
    <w:rsid w:val="00983A9C"/>
    <w:rsid w:val="00993EEF"/>
    <w:rsid w:val="00995E4F"/>
    <w:rsid w:val="009A01D9"/>
    <w:rsid w:val="009A0A01"/>
    <w:rsid w:val="009A0C33"/>
    <w:rsid w:val="009A1BD9"/>
    <w:rsid w:val="009A2FD5"/>
    <w:rsid w:val="009A44C4"/>
    <w:rsid w:val="009A5C60"/>
    <w:rsid w:val="009A5CD6"/>
    <w:rsid w:val="009A7447"/>
    <w:rsid w:val="009B1F42"/>
    <w:rsid w:val="009B3F67"/>
    <w:rsid w:val="009B4ED0"/>
    <w:rsid w:val="009B547E"/>
    <w:rsid w:val="009C26EC"/>
    <w:rsid w:val="009C2731"/>
    <w:rsid w:val="009C49FB"/>
    <w:rsid w:val="009C4D55"/>
    <w:rsid w:val="009C57C5"/>
    <w:rsid w:val="009D0DB1"/>
    <w:rsid w:val="009D28B0"/>
    <w:rsid w:val="009D3329"/>
    <w:rsid w:val="009D44D3"/>
    <w:rsid w:val="009D6423"/>
    <w:rsid w:val="009D677D"/>
    <w:rsid w:val="009D6D89"/>
    <w:rsid w:val="009D7724"/>
    <w:rsid w:val="009D773B"/>
    <w:rsid w:val="009E1214"/>
    <w:rsid w:val="009E1A3E"/>
    <w:rsid w:val="009E3D11"/>
    <w:rsid w:val="009E49AF"/>
    <w:rsid w:val="009E61CF"/>
    <w:rsid w:val="009E7DE5"/>
    <w:rsid w:val="009F1506"/>
    <w:rsid w:val="009F1F3B"/>
    <w:rsid w:val="009F21B8"/>
    <w:rsid w:val="009F2A04"/>
    <w:rsid w:val="009F424A"/>
    <w:rsid w:val="009F51F1"/>
    <w:rsid w:val="009F5D10"/>
    <w:rsid w:val="009F6F16"/>
    <w:rsid w:val="009F75B3"/>
    <w:rsid w:val="00A04C2C"/>
    <w:rsid w:val="00A10B18"/>
    <w:rsid w:val="00A13C1A"/>
    <w:rsid w:val="00A157A6"/>
    <w:rsid w:val="00A164F4"/>
    <w:rsid w:val="00A1750B"/>
    <w:rsid w:val="00A17606"/>
    <w:rsid w:val="00A17E36"/>
    <w:rsid w:val="00A216C0"/>
    <w:rsid w:val="00A2205D"/>
    <w:rsid w:val="00A25A3C"/>
    <w:rsid w:val="00A25FDB"/>
    <w:rsid w:val="00A26C04"/>
    <w:rsid w:val="00A26C36"/>
    <w:rsid w:val="00A270FF"/>
    <w:rsid w:val="00A30154"/>
    <w:rsid w:val="00A30F84"/>
    <w:rsid w:val="00A31AD9"/>
    <w:rsid w:val="00A3309C"/>
    <w:rsid w:val="00A336B7"/>
    <w:rsid w:val="00A33BDD"/>
    <w:rsid w:val="00A341D6"/>
    <w:rsid w:val="00A34232"/>
    <w:rsid w:val="00A36164"/>
    <w:rsid w:val="00A4077D"/>
    <w:rsid w:val="00A42BAD"/>
    <w:rsid w:val="00A448BE"/>
    <w:rsid w:val="00A46C5D"/>
    <w:rsid w:val="00A47217"/>
    <w:rsid w:val="00A50467"/>
    <w:rsid w:val="00A51B05"/>
    <w:rsid w:val="00A524E6"/>
    <w:rsid w:val="00A56D2D"/>
    <w:rsid w:val="00A57478"/>
    <w:rsid w:val="00A575DE"/>
    <w:rsid w:val="00A6027D"/>
    <w:rsid w:val="00A602F0"/>
    <w:rsid w:val="00A62A5B"/>
    <w:rsid w:val="00A63E34"/>
    <w:rsid w:val="00A64AE0"/>
    <w:rsid w:val="00A66543"/>
    <w:rsid w:val="00A66B0F"/>
    <w:rsid w:val="00A67ABB"/>
    <w:rsid w:val="00A70279"/>
    <w:rsid w:val="00A75748"/>
    <w:rsid w:val="00A778BA"/>
    <w:rsid w:val="00A77C88"/>
    <w:rsid w:val="00A77E14"/>
    <w:rsid w:val="00A80337"/>
    <w:rsid w:val="00A8212A"/>
    <w:rsid w:val="00A83D31"/>
    <w:rsid w:val="00A85F0F"/>
    <w:rsid w:val="00A87A1D"/>
    <w:rsid w:val="00A87A66"/>
    <w:rsid w:val="00A9169C"/>
    <w:rsid w:val="00A93777"/>
    <w:rsid w:val="00A94BC4"/>
    <w:rsid w:val="00A954C3"/>
    <w:rsid w:val="00A966BF"/>
    <w:rsid w:val="00A96945"/>
    <w:rsid w:val="00AA0DE3"/>
    <w:rsid w:val="00AA1C99"/>
    <w:rsid w:val="00AA24AC"/>
    <w:rsid w:val="00AA72FF"/>
    <w:rsid w:val="00AA789D"/>
    <w:rsid w:val="00AB0CC4"/>
    <w:rsid w:val="00AB23C8"/>
    <w:rsid w:val="00AB2EC9"/>
    <w:rsid w:val="00AB3412"/>
    <w:rsid w:val="00AB417F"/>
    <w:rsid w:val="00AB4D7F"/>
    <w:rsid w:val="00AB58B6"/>
    <w:rsid w:val="00AB70BB"/>
    <w:rsid w:val="00AB773A"/>
    <w:rsid w:val="00AC177F"/>
    <w:rsid w:val="00AC2290"/>
    <w:rsid w:val="00AC3969"/>
    <w:rsid w:val="00AC3F78"/>
    <w:rsid w:val="00AC6149"/>
    <w:rsid w:val="00AD0BD3"/>
    <w:rsid w:val="00AD2780"/>
    <w:rsid w:val="00AD7820"/>
    <w:rsid w:val="00AE1344"/>
    <w:rsid w:val="00AE1CAA"/>
    <w:rsid w:val="00AE4E5D"/>
    <w:rsid w:val="00AE771B"/>
    <w:rsid w:val="00AF1065"/>
    <w:rsid w:val="00AF130E"/>
    <w:rsid w:val="00AF158D"/>
    <w:rsid w:val="00AF1A60"/>
    <w:rsid w:val="00AF57F3"/>
    <w:rsid w:val="00B002FB"/>
    <w:rsid w:val="00B0075E"/>
    <w:rsid w:val="00B01FC4"/>
    <w:rsid w:val="00B02F1A"/>
    <w:rsid w:val="00B063CB"/>
    <w:rsid w:val="00B076F3"/>
    <w:rsid w:val="00B07922"/>
    <w:rsid w:val="00B11125"/>
    <w:rsid w:val="00B21976"/>
    <w:rsid w:val="00B23D97"/>
    <w:rsid w:val="00B252B3"/>
    <w:rsid w:val="00B25BF6"/>
    <w:rsid w:val="00B261A1"/>
    <w:rsid w:val="00B27B7D"/>
    <w:rsid w:val="00B27EFF"/>
    <w:rsid w:val="00B30088"/>
    <w:rsid w:val="00B30204"/>
    <w:rsid w:val="00B30287"/>
    <w:rsid w:val="00B309F7"/>
    <w:rsid w:val="00B32DF7"/>
    <w:rsid w:val="00B330FA"/>
    <w:rsid w:val="00B36654"/>
    <w:rsid w:val="00B40E47"/>
    <w:rsid w:val="00B42262"/>
    <w:rsid w:val="00B422EB"/>
    <w:rsid w:val="00B4543B"/>
    <w:rsid w:val="00B46BB7"/>
    <w:rsid w:val="00B52547"/>
    <w:rsid w:val="00B53301"/>
    <w:rsid w:val="00B53D10"/>
    <w:rsid w:val="00B570B1"/>
    <w:rsid w:val="00B572BC"/>
    <w:rsid w:val="00B5746C"/>
    <w:rsid w:val="00B60A99"/>
    <w:rsid w:val="00B6185F"/>
    <w:rsid w:val="00B61C4B"/>
    <w:rsid w:val="00B63788"/>
    <w:rsid w:val="00B6477C"/>
    <w:rsid w:val="00B64B26"/>
    <w:rsid w:val="00B660F8"/>
    <w:rsid w:val="00B708D5"/>
    <w:rsid w:val="00B7144C"/>
    <w:rsid w:val="00B71E6C"/>
    <w:rsid w:val="00B755A7"/>
    <w:rsid w:val="00B766FB"/>
    <w:rsid w:val="00B800BB"/>
    <w:rsid w:val="00B82DFE"/>
    <w:rsid w:val="00B92DA0"/>
    <w:rsid w:val="00B9424B"/>
    <w:rsid w:val="00B94A26"/>
    <w:rsid w:val="00B94C43"/>
    <w:rsid w:val="00B95E8F"/>
    <w:rsid w:val="00BA2BEE"/>
    <w:rsid w:val="00BA504D"/>
    <w:rsid w:val="00BA53E4"/>
    <w:rsid w:val="00BA7D58"/>
    <w:rsid w:val="00BB0D4F"/>
    <w:rsid w:val="00BB13A3"/>
    <w:rsid w:val="00BB2F85"/>
    <w:rsid w:val="00BB3A79"/>
    <w:rsid w:val="00BC1657"/>
    <w:rsid w:val="00BC1889"/>
    <w:rsid w:val="00BC2676"/>
    <w:rsid w:val="00BC278E"/>
    <w:rsid w:val="00BC2D7B"/>
    <w:rsid w:val="00BC4856"/>
    <w:rsid w:val="00BC50E4"/>
    <w:rsid w:val="00BC6254"/>
    <w:rsid w:val="00BC69CD"/>
    <w:rsid w:val="00BC7521"/>
    <w:rsid w:val="00BD047F"/>
    <w:rsid w:val="00BD24C4"/>
    <w:rsid w:val="00BD5933"/>
    <w:rsid w:val="00BD6929"/>
    <w:rsid w:val="00BE01E0"/>
    <w:rsid w:val="00BE1F89"/>
    <w:rsid w:val="00BE2F62"/>
    <w:rsid w:val="00BE3447"/>
    <w:rsid w:val="00BE7564"/>
    <w:rsid w:val="00BE7911"/>
    <w:rsid w:val="00BF13BE"/>
    <w:rsid w:val="00BF2DA8"/>
    <w:rsid w:val="00BF3C3E"/>
    <w:rsid w:val="00BF46F3"/>
    <w:rsid w:val="00BF5047"/>
    <w:rsid w:val="00BF5EC6"/>
    <w:rsid w:val="00BF749E"/>
    <w:rsid w:val="00C02201"/>
    <w:rsid w:val="00C02B44"/>
    <w:rsid w:val="00C04C1E"/>
    <w:rsid w:val="00C102E9"/>
    <w:rsid w:val="00C1256A"/>
    <w:rsid w:val="00C12711"/>
    <w:rsid w:val="00C12756"/>
    <w:rsid w:val="00C24C37"/>
    <w:rsid w:val="00C24F79"/>
    <w:rsid w:val="00C26A07"/>
    <w:rsid w:val="00C27A89"/>
    <w:rsid w:val="00C308E6"/>
    <w:rsid w:val="00C3665B"/>
    <w:rsid w:val="00C3705C"/>
    <w:rsid w:val="00C37F42"/>
    <w:rsid w:val="00C4106F"/>
    <w:rsid w:val="00C41FA6"/>
    <w:rsid w:val="00C4219A"/>
    <w:rsid w:val="00C43EAE"/>
    <w:rsid w:val="00C44332"/>
    <w:rsid w:val="00C4448C"/>
    <w:rsid w:val="00C45CD1"/>
    <w:rsid w:val="00C46980"/>
    <w:rsid w:val="00C4747C"/>
    <w:rsid w:val="00C47A3A"/>
    <w:rsid w:val="00C50A70"/>
    <w:rsid w:val="00C60C2D"/>
    <w:rsid w:val="00C60F98"/>
    <w:rsid w:val="00C6128F"/>
    <w:rsid w:val="00C61313"/>
    <w:rsid w:val="00C614FB"/>
    <w:rsid w:val="00C61860"/>
    <w:rsid w:val="00C6350F"/>
    <w:rsid w:val="00C6400F"/>
    <w:rsid w:val="00C65EF8"/>
    <w:rsid w:val="00C71184"/>
    <w:rsid w:val="00C72F04"/>
    <w:rsid w:val="00C74108"/>
    <w:rsid w:val="00C74EA9"/>
    <w:rsid w:val="00C8005D"/>
    <w:rsid w:val="00C80E61"/>
    <w:rsid w:val="00C815AD"/>
    <w:rsid w:val="00C821AD"/>
    <w:rsid w:val="00C82C42"/>
    <w:rsid w:val="00C833C0"/>
    <w:rsid w:val="00C8369D"/>
    <w:rsid w:val="00C84B43"/>
    <w:rsid w:val="00C868CB"/>
    <w:rsid w:val="00C87B8D"/>
    <w:rsid w:val="00C9581E"/>
    <w:rsid w:val="00C97742"/>
    <w:rsid w:val="00CA0AA6"/>
    <w:rsid w:val="00CA0BA2"/>
    <w:rsid w:val="00CA1381"/>
    <w:rsid w:val="00CA2E31"/>
    <w:rsid w:val="00CA3CDA"/>
    <w:rsid w:val="00CA5DDA"/>
    <w:rsid w:val="00CB3323"/>
    <w:rsid w:val="00CB4197"/>
    <w:rsid w:val="00CC15F1"/>
    <w:rsid w:val="00CC24FF"/>
    <w:rsid w:val="00CC4AEA"/>
    <w:rsid w:val="00CC5074"/>
    <w:rsid w:val="00CD6A16"/>
    <w:rsid w:val="00CD7F9E"/>
    <w:rsid w:val="00CE0ACA"/>
    <w:rsid w:val="00CE2C43"/>
    <w:rsid w:val="00CE2FF8"/>
    <w:rsid w:val="00CE31FC"/>
    <w:rsid w:val="00CE4EC8"/>
    <w:rsid w:val="00CE60D5"/>
    <w:rsid w:val="00CF2147"/>
    <w:rsid w:val="00CF4213"/>
    <w:rsid w:val="00CF4B53"/>
    <w:rsid w:val="00CF4B5A"/>
    <w:rsid w:val="00CF58D7"/>
    <w:rsid w:val="00CF60D2"/>
    <w:rsid w:val="00CF6F9A"/>
    <w:rsid w:val="00D001A1"/>
    <w:rsid w:val="00D02551"/>
    <w:rsid w:val="00D02967"/>
    <w:rsid w:val="00D056F2"/>
    <w:rsid w:val="00D07230"/>
    <w:rsid w:val="00D10ECB"/>
    <w:rsid w:val="00D11385"/>
    <w:rsid w:val="00D14F26"/>
    <w:rsid w:val="00D1591B"/>
    <w:rsid w:val="00D16E8A"/>
    <w:rsid w:val="00D215B4"/>
    <w:rsid w:val="00D22C59"/>
    <w:rsid w:val="00D25177"/>
    <w:rsid w:val="00D25409"/>
    <w:rsid w:val="00D3027B"/>
    <w:rsid w:val="00D30CC3"/>
    <w:rsid w:val="00D31DF3"/>
    <w:rsid w:val="00D32A92"/>
    <w:rsid w:val="00D35CE3"/>
    <w:rsid w:val="00D36765"/>
    <w:rsid w:val="00D37328"/>
    <w:rsid w:val="00D40BD2"/>
    <w:rsid w:val="00D4192B"/>
    <w:rsid w:val="00D42C65"/>
    <w:rsid w:val="00D4346A"/>
    <w:rsid w:val="00D44775"/>
    <w:rsid w:val="00D448AD"/>
    <w:rsid w:val="00D455E9"/>
    <w:rsid w:val="00D457A3"/>
    <w:rsid w:val="00D4697F"/>
    <w:rsid w:val="00D46F1E"/>
    <w:rsid w:val="00D47AEA"/>
    <w:rsid w:val="00D50E20"/>
    <w:rsid w:val="00D52A67"/>
    <w:rsid w:val="00D55A3B"/>
    <w:rsid w:val="00D62ED3"/>
    <w:rsid w:val="00D6322A"/>
    <w:rsid w:val="00D6546A"/>
    <w:rsid w:val="00D720E8"/>
    <w:rsid w:val="00D76744"/>
    <w:rsid w:val="00D7771E"/>
    <w:rsid w:val="00D7793F"/>
    <w:rsid w:val="00D77EC5"/>
    <w:rsid w:val="00D81194"/>
    <w:rsid w:val="00D82A35"/>
    <w:rsid w:val="00D847F8"/>
    <w:rsid w:val="00D85198"/>
    <w:rsid w:val="00D8687C"/>
    <w:rsid w:val="00D874B2"/>
    <w:rsid w:val="00D91F6C"/>
    <w:rsid w:val="00D945CF"/>
    <w:rsid w:val="00D94D37"/>
    <w:rsid w:val="00D96F17"/>
    <w:rsid w:val="00DA09CE"/>
    <w:rsid w:val="00DA0B52"/>
    <w:rsid w:val="00DA19C9"/>
    <w:rsid w:val="00DB0E66"/>
    <w:rsid w:val="00DB2F35"/>
    <w:rsid w:val="00DB3DC4"/>
    <w:rsid w:val="00DB5C84"/>
    <w:rsid w:val="00DC098D"/>
    <w:rsid w:val="00DC0F96"/>
    <w:rsid w:val="00DC56E7"/>
    <w:rsid w:val="00DC5849"/>
    <w:rsid w:val="00DC79A7"/>
    <w:rsid w:val="00DC7F00"/>
    <w:rsid w:val="00DD04C0"/>
    <w:rsid w:val="00DD24BD"/>
    <w:rsid w:val="00DD2A95"/>
    <w:rsid w:val="00DD2B1E"/>
    <w:rsid w:val="00DD4848"/>
    <w:rsid w:val="00DD4AEC"/>
    <w:rsid w:val="00DD4BA1"/>
    <w:rsid w:val="00DD72DA"/>
    <w:rsid w:val="00DE1E74"/>
    <w:rsid w:val="00DE2A87"/>
    <w:rsid w:val="00DE2B45"/>
    <w:rsid w:val="00DE4BA1"/>
    <w:rsid w:val="00DE4C6B"/>
    <w:rsid w:val="00DE71B2"/>
    <w:rsid w:val="00DE7AE4"/>
    <w:rsid w:val="00DF136F"/>
    <w:rsid w:val="00DF17BC"/>
    <w:rsid w:val="00DF39C0"/>
    <w:rsid w:val="00DF3EED"/>
    <w:rsid w:val="00DF504A"/>
    <w:rsid w:val="00DF6758"/>
    <w:rsid w:val="00DF7907"/>
    <w:rsid w:val="00E033ED"/>
    <w:rsid w:val="00E04A35"/>
    <w:rsid w:val="00E04B48"/>
    <w:rsid w:val="00E112F5"/>
    <w:rsid w:val="00E113EB"/>
    <w:rsid w:val="00E14D1F"/>
    <w:rsid w:val="00E14F96"/>
    <w:rsid w:val="00E150B8"/>
    <w:rsid w:val="00E15E12"/>
    <w:rsid w:val="00E20A09"/>
    <w:rsid w:val="00E22D73"/>
    <w:rsid w:val="00E22D75"/>
    <w:rsid w:val="00E23DD7"/>
    <w:rsid w:val="00E273C7"/>
    <w:rsid w:val="00E27533"/>
    <w:rsid w:val="00E27C8F"/>
    <w:rsid w:val="00E337D5"/>
    <w:rsid w:val="00E341F2"/>
    <w:rsid w:val="00E34FF1"/>
    <w:rsid w:val="00E356CF"/>
    <w:rsid w:val="00E4386D"/>
    <w:rsid w:val="00E47B86"/>
    <w:rsid w:val="00E47D6E"/>
    <w:rsid w:val="00E50110"/>
    <w:rsid w:val="00E52255"/>
    <w:rsid w:val="00E5280C"/>
    <w:rsid w:val="00E537BD"/>
    <w:rsid w:val="00E53D41"/>
    <w:rsid w:val="00E5415F"/>
    <w:rsid w:val="00E57982"/>
    <w:rsid w:val="00E57F77"/>
    <w:rsid w:val="00E6066D"/>
    <w:rsid w:val="00E62457"/>
    <w:rsid w:val="00E644AC"/>
    <w:rsid w:val="00E665C5"/>
    <w:rsid w:val="00E71F3B"/>
    <w:rsid w:val="00E72050"/>
    <w:rsid w:val="00E739AF"/>
    <w:rsid w:val="00E74D53"/>
    <w:rsid w:val="00E74F42"/>
    <w:rsid w:val="00E759D0"/>
    <w:rsid w:val="00E81181"/>
    <w:rsid w:val="00E82244"/>
    <w:rsid w:val="00E83A29"/>
    <w:rsid w:val="00E87AD6"/>
    <w:rsid w:val="00E90374"/>
    <w:rsid w:val="00E937D0"/>
    <w:rsid w:val="00E96176"/>
    <w:rsid w:val="00EA22FA"/>
    <w:rsid w:val="00EA2331"/>
    <w:rsid w:val="00EA25FB"/>
    <w:rsid w:val="00EA49CC"/>
    <w:rsid w:val="00EB0A8A"/>
    <w:rsid w:val="00EB2C16"/>
    <w:rsid w:val="00EB33DD"/>
    <w:rsid w:val="00EB3BAC"/>
    <w:rsid w:val="00EB5A33"/>
    <w:rsid w:val="00EB5D2A"/>
    <w:rsid w:val="00EB7485"/>
    <w:rsid w:val="00EC0BE4"/>
    <w:rsid w:val="00EC3180"/>
    <w:rsid w:val="00EC60C0"/>
    <w:rsid w:val="00EC61EC"/>
    <w:rsid w:val="00EC7061"/>
    <w:rsid w:val="00EC726E"/>
    <w:rsid w:val="00ED46A9"/>
    <w:rsid w:val="00ED6A5B"/>
    <w:rsid w:val="00EE020D"/>
    <w:rsid w:val="00EE085D"/>
    <w:rsid w:val="00EE1E5B"/>
    <w:rsid w:val="00EE26E4"/>
    <w:rsid w:val="00EE2A12"/>
    <w:rsid w:val="00EE3821"/>
    <w:rsid w:val="00EE3D31"/>
    <w:rsid w:val="00EE44D2"/>
    <w:rsid w:val="00EE55DF"/>
    <w:rsid w:val="00EE5B03"/>
    <w:rsid w:val="00EE5EA8"/>
    <w:rsid w:val="00EE7416"/>
    <w:rsid w:val="00EE77EC"/>
    <w:rsid w:val="00EF0326"/>
    <w:rsid w:val="00EF0C85"/>
    <w:rsid w:val="00EF454B"/>
    <w:rsid w:val="00EF4E76"/>
    <w:rsid w:val="00EF7526"/>
    <w:rsid w:val="00F0179B"/>
    <w:rsid w:val="00F017D0"/>
    <w:rsid w:val="00F01AC2"/>
    <w:rsid w:val="00F01D79"/>
    <w:rsid w:val="00F03BC0"/>
    <w:rsid w:val="00F04436"/>
    <w:rsid w:val="00F061FE"/>
    <w:rsid w:val="00F06AC8"/>
    <w:rsid w:val="00F10EAA"/>
    <w:rsid w:val="00F112FF"/>
    <w:rsid w:val="00F121B4"/>
    <w:rsid w:val="00F147B3"/>
    <w:rsid w:val="00F17758"/>
    <w:rsid w:val="00F21D7A"/>
    <w:rsid w:val="00F22762"/>
    <w:rsid w:val="00F23013"/>
    <w:rsid w:val="00F261A9"/>
    <w:rsid w:val="00F2663E"/>
    <w:rsid w:val="00F337A8"/>
    <w:rsid w:val="00F3433F"/>
    <w:rsid w:val="00F36BEA"/>
    <w:rsid w:val="00F37FE0"/>
    <w:rsid w:val="00F400A6"/>
    <w:rsid w:val="00F40ACF"/>
    <w:rsid w:val="00F42151"/>
    <w:rsid w:val="00F4661A"/>
    <w:rsid w:val="00F47FBC"/>
    <w:rsid w:val="00F50F63"/>
    <w:rsid w:val="00F520C2"/>
    <w:rsid w:val="00F53263"/>
    <w:rsid w:val="00F5673F"/>
    <w:rsid w:val="00F57D55"/>
    <w:rsid w:val="00F57DBD"/>
    <w:rsid w:val="00F57FC5"/>
    <w:rsid w:val="00F6240F"/>
    <w:rsid w:val="00F64078"/>
    <w:rsid w:val="00F6601D"/>
    <w:rsid w:val="00F66479"/>
    <w:rsid w:val="00F6714D"/>
    <w:rsid w:val="00F67172"/>
    <w:rsid w:val="00F7322F"/>
    <w:rsid w:val="00F775E3"/>
    <w:rsid w:val="00F823E5"/>
    <w:rsid w:val="00F833D4"/>
    <w:rsid w:val="00F836DC"/>
    <w:rsid w:val="00F86025"/>
    <w:rsid w:val="00F86370"/>
    <w:rsid w:val="00F8640B"/>
    <w:rsid w:val="00F9344E"/>
    <w:rsid w:val="00F938C7"/>
    <w:rsid w:val="00F96707"/>
    <w:rsid w:val="00F96732"/>
    <w:rsid w:val="00F96B7F"/>
    <w:rsid w:val="00F96BF8"/>
    <w:rsid w:val="00FA3A74"/>
    <w:rsid w:val="00FA3E1C"/>
    <w:rsid w:val="00FA4315"/>
    <w:rsid w:val="00FA67DB"/>
    <w:rsid w:val="00FB1FB9"/>
    <w:rsid w:val="00FB2B5C"/>
    <w:rsid w:val="00FB4663"/>
    <w:rsid w:val="00FB483D"/>
    <w:rsid w:val="00FB6759"/>
    <w:rsid w:val="00FB7E1A"/>
    <w:rsid w:val="00FC444C"/>
    <w:rsid w:val="00FD0C19"/>
    <w:rsid w:val="00FD12DE"/>
    <w:rsid w:val="00FD2EBC"/>
    <w:rsid w:val="00FD3F4D"/>
    <w:rsid w:val="00FD4F97"/>
    <w:rsid w:val="00FE2D03"/>
    <w:rsid w:val="00FE470C"/>
    <w:rsid w:val="00FE4E28"/>
    <w:rsid w:val="00FE52D4"/>
    <w:rsid w:val="00FE536D"/>
    <w:rsid w:val="00FE7097"/>
    <w:rsid w:val="00FE7167"/>
    <w:rsid w:val="00FF191D"/>
    <w:rsid w:val="00FF2569"/>
    <w:rsid w:val="00FF2EFD"/>
    <w:rsid w:val="00FF48AE"/>
    <w:rsid w:val="00FF53D6"/>
    <w:rsid w:val="00FF5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573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4D6"/>
  </w:style>
  <w:style w:type="paragraph" w:styleId="Ttulo1">
    <w:name w:val="heading 1"/>
    <w:basedOn w:val="Normal"/>
    <w:link w:val="Ttulo1Char"/>
    <w:uiPriority w:val="9"/>
    <w:qFormat/>
    <w:rsid w:val="004014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qFormat/>
    <w:rsid w:val="00EC60C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pt-BR" w:eastAsia="pt-BR"/>
    </w:rPr>
  </w:style>
  <w:style w:type="paragraph" w:styleId="Ttulo3">
    <w:name w:val="heading 3"/>
    <w:basedOn w:val="Normal"/>
    <w:next w:val="Normal"/>
    <w:link w:val="Ttulo3Char"/>
    <w:qFormat/>
    <w:rsid w:val="00850F74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F4B5A"/>
    <w:pPr>
      <w:ind w:left="720"/>
      <w:contextualSpacing/>
    </w:pPr>
  </w:style>
  <w:style w:type="paragraph" w:styleId="NormalWeb">
    <w:name w:val="Normal (Web)"/>
    <w:basedOn w:val="Normal"/>
    <w:uiPriority w:val="99"/>
    <w:rsid w:val="00CF4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6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608D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97EC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97EC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97EC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97EC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97ECE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4014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nfase">
    <w:name w:val="Emphasis"/>
    <w:basedOn w:val="Fontepargpadro"/>
    <w:uiPriority w:val="20"/>
    <w:qFormat/>
    <w:rsid w:val="0040148E"/>
    <w:rPr>
      <w:i/>
      <w:iCs/>
    </w:rPr>
  </w:style>
  <w:style w:type="character" w:customStyle="1" w:styleId="apple-converted-space">
    <w:name w:val="apple-converted-space"/>
    <w:basedOn w:val="Fontepargpadro"/>
    <w:rsid w:val="0040148E"/>
  </w:style>
  <w:style w:type="character" w:customStyle="1" w:styleId="st">
    <w:name w:val="st"/>
    <w:basedOn w:val="Fontepargpadro"/>
    <w:rsid w:val="000E0594"/>
  </w:style>
  <w:style w:type="paragraph" w:styleId="Legenda">
    <w:name w:val="caption"/>
    <w:basedOn w:val="Normal"/>
    <w:next w:val="Normal"/>
    <w:qFormat/>
    <w:rsid w:val="000E059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Ttulo3Char">
    <w:name w:val="Título 3 Char"/>
    <w:basedOn w:val="Fontepargpadro"/>
    <w:link w:val="Ttulo3"/>
    <w:rsid w:val="00850F74"/>
    <w:rPr>
      <w:rFonts w:ascii="Arial" w:eastAsia="Times New Roman" w:hAnsi="Arial" w:cs="Arial"/>
      <w:b/>
      <w:bCs/>
      <w:sz w:val="26"/>
      <w:szCs w:val="26"/>
      <w:lang w:val="pt-BR" w:eastAsia="pt-BR"/>
    </w:rPr>
  </w:style>
  <w:style w:type="character" w:customStyle="1" w:styleId="Ttulo2Char">
    <w:name w:val="Título 2 Char"/>
    <w:basedOn w:val="Fontepargpadro"/>
    <w:link w:val="Ttulo2"/>
    <w:rsid w:val="00EC60C0"/>
    <w:rPr>
      <w:rFonts w:ascii="Arial" w:eastAsia="Times New Roman" w:hAnsi="Arial" w:cs="Arial"/>
      <w:b/>
      <w:bCs/>
      <w:i/>
      <w:iCs/>
      <w:sz w:val="28"/>
      <w:szCs w:val="28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DC09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C098D"/>
  </w:style>
  <w:style w:type="paragraph" w:styleId="Rodap">
    <w:name w:val="footer"/>
    <w:basedOn w:val="Normal"/>
    <w:link w:val="RodapChar"/>
    <w:uiPriority w:val="99"/>
    <w:unhideWhenUsed/>
    <w:rsid w:val="00DC09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C098D"/>
  </w:style>
  <w:style w:type="character" w:customStyle="1" w:styleId="highlight">
    <w:name w:val="highlight"/>
    <w:basedOn w:val="Fontepargpadro"/>
    <w:rsid w:val="004A0601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161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161BAA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E47B86"/>
    <w:rPr>
      <w:color w:val="0000FF"/>
      <w:u w:val="single"/>
    </w:rPr>
  </w:style>
  <w:style w:type="table" w:styleId="Tabelacomgrade">
    <w:name w:val="Table Grid"/>
    <w:basedOn w:val="Tabelanormal"/>
    <w:uiPriority w:val="59"/>
    <w:rsid w:val="00C97742"/>
    <w:pPr>
      <w:spacing w:after="0" w:line="240" w:lineRule="auto"/>
    </w:pPr>
    <w:rPr>
      <w:rFonts w:eastAsiaTheme="minorHAnsi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d-content">
    <w:name w:val="named-content"/>
    <w:basedOn w:val="Fontepargpadro"/>
    <w:rsid w:val="002D0D02"/>
  </w:style>
  <w:style w:type="character" w:customStyle="1" w:styleId="apple-style-span">
    <w:name w:val="apple-style-span"/>
    <w:basedOn w:val="Fontepargpadro"/>
    <w:rsid w:val="00C24C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014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EC60C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pt-BR" w:eastAsia="pt-BR"/>
    </w:rPr>
  </w:style>
  <w:style w:type="paragraph" w:styleId="Heading3">
    <w:name w:val="heading 3"/>
    <w:basedOn w:val="Normal"/>
    <w:next w:val="Normal"/>
    <w:link w:val="Heading3Char"/>
    <w:qFormat/>
    <w:rsid w:val="00850F74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B5A"/>
    <w:pPr>
      <w:ind w:left="720"/>
      <w:contextualSpacing/>
    </w:pPr>
  </w:style>
  <w:style w:type="paragraph" w:styleId="NormalWeb">
    <w:name w:val="Normal (Web)"/>
    <w:basedOn w:val="Normal"/>
    <w:uiPriority w:val="99"/>
    <w:rsid w:val="00CF4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0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97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EC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014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40148E"/>
    <w:rPr>
      <w:i/>
      <w:iCs/>
    </w:rPr>
  </w:style>
  <w:style w:type="character" w:customStyle="1" w:styleId="apple-converted-space">
    <w:name w:val="apple-converted-space"/>
    <w:basedOn w:val="DefaultParagraphFont"/>
    <w:rsid w:val="0040148E"/>
  </w:style>
  <w:style w:type="character" w:customStyle="1" w:styleId="st">
    <w:name w:val="st"/>
    <w:basedOn w:val="DefaultParagraphFont"/>
    <w:rsid w:val="000E0594"/>
  </w:style>
  <w:style w:type="paragraph" w:styleId="Caption">
    <w:name w:val="caption"/>
    <w:basedOn w:val="Normal"/>
    <w:next w:val="Normal"/>
    <w:qFormat/>
    <w:rsid w:val="000E059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Heading3Char">
    <w:name w:val="Heading 3 Char"/>
    <w:basedOn w:val="DefaultParagraphFont"/>
    <w:link w:val="Heading3"/>
    <w:rsid w:val="00850F74"/>
    <w:rPr>
      <w:rFonts w:ascii="Arial" w:eastAsia="Times New Roman" w:hAnsi="Arial" w:cs="Arial"/>
      <w:b/>
      <w:bCs/>
      <w:sz w:val="26"/>
      <w:szCs w:val="26"/>
      <w:lang w:val="pt-BR" w:eastAsia="pt-BR"/>
    </w:rPr>
  </w:style>
  <w:style w:type="character" w:customStyle="1" w:styleId="Heading2Char">
    <w:name w:val="Heading 2 Char"/>
    <w:basedOn w:val="DefaultParagraphFont"/>
    <w:link w:val="Heading2"/>
    <w:rsid w:val="00EC60C0"/>
    <w:rPr>
      <w:rFonts w:ascii="Arial" w:eastAsia="Times New Roman" w:hAnsi="Arial" w:cs="Arial"/>
      <w:b/>
      <w:bCs/>
      <w:i/>
      <w:iCs/>
      <w:sz w:val="28"/>
      <w:szCs w:val="28"/>
      <w:lang w:val="pt-BR" w:eastAsia="pt-BR"/>
    </w:rPr>
  </w:style>
  <w:style w:type="paragraph" w:styleId="Header">
    <w:name w:val="header"/>
    <w:basedOn w:val="Normal"/>
    <w:link w:val="HeaderChar"/>
    <w:uiPriority w:val="99"/>
    <w:unhideWhenUsed/>
    <w:rsid w:val="00DC09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98D"/>
  </w:style>
  <w:style w:type="paragraph" w:styleId="Footer">
    <w:name w:val="footer"/>
    <w:basedOn w:val="Normal"/>
    <w:link w:val="FooterChar"/>
    <w:uiPriority w:val="99"/>
    <w:semiHidden/>
    <w:unhideWhenUsed/>
    <w:rsid w:val="00DC09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098D"/>
  </w:style>
  <w:style w:type="character" w:customStyle="1" w:styleId="highlight">
    <w:name w:val="highlight"/>
    <w:basedOn w:val="DefaultParagraphFont"/>
    <w:rsid w:val="004A0601"/>
  </w:style>
  <w:style w:type="paragraph" w:styleId="DocumentMap">
    <w:name w:val="Document Map"/>
    <w:basedOn w:val="Normal"/>
    <w:link w:val="DocumentMapChar"/>
    <w:uiPriority w:val="99"/>
    <w:semiHidden/>
    <w:unhideWhenUsed/>
    <w:rsid w:val="00161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1BA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47B8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9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1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6078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4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965906-10FD-4A31-9471-F36E21D9B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0</TotalTime>
  <Pages>1</Pages>
  <Words>152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mbrapa Soja</Company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sa-Gómez</dc:creator>
  <cp:lastModifiedBy>Anabele</cp:lastModifiedBy>
  <cp:revision>14</cp:revision>
  <dcterms:created xsi:type="dcterms:W3CDTF">2013-01-29T16:58:00Z</dcterms:created>
  <dcterms:modified xsi:type="dcterms:W3CDTF">2013-05-20T22:00:00Z</dcterms:modified>
</cp:coreProperties>
</file>